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70B98" w14:textId="26204EC5" w:rsidR="00D754BC" w:rsidRPr="006E10CC" w:rsidRDefault="00524F04" w:rsidP="001B56A8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10CC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58222EDF" w14:textId="10150B4F" w:rsidR="009C2460" w:rsidRPr="006E10CC" w:rsidRDefault="009C2460" w:rsidP="00F04B5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E10CC">
        <w:rPr>
          <w:rFonts w:ascii="Times New Roman" w:hAnsi="Times New Roman" w:cs="Times New Roman"/>
          <w:sz w:val="24"/>
          <w:szCs w:val="24"/>
        </w:rPr>
        <w:t>Table S1</w:t>
      </w:r>
      <w:r w:rsidR="00B84174" w:rsidRPr="006E10CC">
        <w:rPr>
          <w:rFonts w:ascii="Times New Roman" w:hAnsi="Times New Roman" w:cs="Times New Roman"/>
          <w:sz w:val="24"/>
          <w:szCs w:val="24"/>
        </w:rPr>
        <w:t>.</w:t>
      </w:r>
      <w:r w:rsidRPr="006E10CC">
        <w:rPr>
          <w:rFonts w:ascii="Times New Roman" w:hAnsi="Times New Roman" w:cs="Times New Roman"/>
          <w:sz w:val="24"/>
          <w:szCs w:val="24"/>
        </w:rPr>
        <w:t xml:space="preserve"> Top 20 of upregulated protein-coding transcripts in rhMDK</w:t>
      </w:r>
      <w:r w:rsidR="00081CB2">
        <w:rPr>
          <w:rFonts w:ascii="Times New Roman" w:hAnsi="Times New Roman" w:cs="Times New Roman"/>
          <w:sz w:val="24"/>
          <w:szCs w:val="24"/>
        </w:rPr>
        <w:t>-</w:t>
      </w:r>
      <w:r w:rsidRPr="006E10CC">
        <w:rPr>
          <w:rFonts w:ascii="Times New Roman" w:hAnsi="Times New Roman" w:cs="Times New Roman"/>
          <w:sz w:val="24"/>
          <w:szCs w:val="24"/>
        </w:rPr>
        <w:t>treated HEF</w:t>
      </w:r>
      <w:r w:rsidR="00B84174" w:rsidRPr="006E10CC">
        <w:rPr>
          <w:rFonts w:ascii="Times New Roman" w:hAnsi="Times New Roman" w:cs="Times New Roman"/>
          <w:sz w:val="24"/>
          <w:szCs w:val="24"/>
        </w:rPr>
        <w:t>s</w:t>
      </w:r>
    </w:p>
    <w:p w14:paraId="761DB02E" w14:textId="77777777" w:rsidR="00B84174" w:rsidRPr="006E10CC" w:rsidRDefault="00B84174" w:rsidP="00F04B5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99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4562"/>
      </w:tblGrid>
      <w:tr w:rsidR="009C2460" w:rsidRPr="00135985" w14:paraId="411A6D03" w14:textId="77777777" w:rsidTr="006E10CC">
        <w:trPr>
          <w:trHeight w:val="539"/>
          <w:jc w:val="center"/>
        </w:trPr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D07E4" w14:textId="77777777" w:rsidR="009C2460" w:rsidRPr="006E10CC" w:rsidRDefault="009C246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b/>
                <w:sz w:val="24"/>
                <w:szCs w:val="24"/>
              </w:rPr>
              <w:t>Transcript</w:t>
            </w:r>
          </w:p>
        </w:tc>
        <w:tc>
          <w:tcPr>
            <w:tcW w:w="4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4785E" w14:textId="77777777" w:rsidR="009C2460" w:rsidRPr="006E10CC" w:rsidRDefault="009C246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</w:tr>
      <w:tr w:rsidR="00736D50" w:rsidRPr="00135985" w14:paraId="2425C28C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D4F524" w14:textId="37199622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BLOC1S5-TXNDC5</w:t>
            </w:r>
          </w:p>
        </w:tc>
        <w:tc>
          <w:tcPr>
            <w:tcW w:w="45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CD32E1" w14:textId="4515BF06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5311.08</w:t>
            </w:r>
          </w:p>
        </w:tc>
      </w:tr>
      <w:tr w:rsidR="00736D50" w:rsidRPr="00135985" w14:paraId="432AA859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A54269" w14:textId="6E4E16CE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TMBIM4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F18FE8" w14:textId="44CDBD92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3768.63</w:t>
            </w:r>
          </w:p>
        </w:tc>
      </w:tr>
      <w:tr w:rsidR="00736D50" w:rsidRPr="00135985" w14:paraId="649ED1F4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893BEB" w14:textId="23EE50B3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RGPD2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CC7B30" w14:textId="089AA185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3754.48</w:t>
            </w:r>
          </w:p>
        </w:tc>
      </w:tr>
      <w:tr w:rsidR="00736D50" w:rsidRPr="00135985" w14:paraId="3D865710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E95E99" w14:textId="2F333187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SYS1-DBNDD2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DEEF13" w14:textId="59FFC316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3353.94</w:t>
            </w:r>
          </w:p>
        </w:tc>
      </w:tr>
      <w:tr w:rsidR="00736D50" w:rsidRPr="00135985" w14:paraId="429F9249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C6CC44" w14:textId="43EC01ED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SENP3-EIF4A1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973A2D" w14:textId="5012C042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2616.59</w:t>
            </w:r>
          </w:p>
        </w:tc>
      </w:tr>
      <w:tr w:rsidR="00736D50" w:rsidRPr="00135985" w14:paraId="49B91E01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BBCE5C" w14:textId="7A6671AD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RP11-432B6.3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E8A972" w14:textId="4723E18C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1999.61</w:t>
            </w:r>
          </w:p>
        </w:tc>
      </w:tr>
      <w:tr w:rsidR="00736D50" w:rsidRPr="00135985" w14:paraId="3A5ED611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C0F0EA" w14:textId="4690A0AF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RP11-603J24.9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E73811" w14:textId="357137D6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1845.87</w:t>
            </w:r>
          </w:p>
        </w:tc>
      </w:tr>
      <w:tr w:rsidR="00736D50" w:rsidRPr="00135985" w14:paraId="6E76A2C4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47279C" w14:textId="5377D38C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RP11-1035H13.3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C778EB" w14:textId="36FB94A7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1662.80</w:t>
            </w:r>
          </w:p>
        </w:tc>
      </w:tr>
      <w:tr w:rsidR="00736D50" w:rsidRPr="00135985" w14:paraId="168FC838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4F1969" w14:textId="6C8288A2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RP11-49K24.6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8EB3AC" w14:textId="66C09101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1619.31</w:t>
            </w:r>
          </w:p>
        </w:tc>
      </w:tr>
      <w:tr w:rsidR="00736D50" w:rsidRPr="00135985" w14:paraId="5387B504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00D434" w14:textId="0487D1C5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IRX4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D989C9" w14:textId="69873673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1518.17</w:t>
            </w:r>
          </w:p>
        </w:tc>
      </w:tr>
      <w:tr w:rsidR="00736D50" w:rsidRPr="00135985" w14:paraId="4B4ED8F8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3841DB" w14:textId="0340C959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C8orf44-SGK3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433B83" w14:textId="67792090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1496.93</w:t>
            </w:r>
          </w:p>
        </w:tc>
      </w:tr>
      <w:tr w:rsidR="00736D50" w:rsidRPr="00135985" w14:paraId="5612C081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E68DC4" w14:textId="2CE32E3A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SST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D972B7" w14:textId="22711F7E" w:rsidR="00736D50" w:rsidRPr="006E10CC" w:rsidRDefault="00736D50" w:rsidP="00736D5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1315.88</w:t>
            </w:r>
          </w:p>
        </w:tc>
      </w:tr>
      <w:tr w:rsidR="009C2460" w:rsidRPr="00135985" w14:paraId="12446901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6FEF87" w14:textId="3868CFD8" w:rsidR="009C2460" w:rsidRPr="006E10CC" w:rsidRDefault="00736D5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HIST2H3C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44DFA3" w14:textId="00DFF735" w:rsidR="009C2460" w:rsidRPr="006E10CC" w:rsidRDefault="00736D5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1201.78</w:t>
            </w:r>
          </w:p>
        </w:tc>
      </w:tr>
      <w:tr w:rsidR="009C2460" w:rsidRPr="00135985" w14:paraId="0F05019F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CF758" w14:textId="77777777" w:rsidR="009C2460" w:rsidRPr="006E10CC" w:rsidRDefault="009C246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AP003419.11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9DCB7" w14:textId="3F857490" w:rsidR="009C2460" w:rsidRPr="006E10CC" w:rsidRDefault="009C246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1130.78</w:t>
            </w:r>
          </w:p>
        </w:tc>
      </w:tr>
      <w:tr w:rsidR="009C2460" w:rsidRPr="00135985" w14:paraId="2269A368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BD986" w14:textId="77777777" w:rsidR="009C2460" w:rsidRPr="006E10CC" w:rsidRDefault="009C246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APOBR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4BC54" w14:textId="7A072FC1" w:rsidR="009C2460" w:rsidRPr="006E10CC" w:rsidRDefault="009C246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1113.5</w:t>
            </w:r>
            <w:r w:rsidR="00BB5F0B" w:rsidRPr="006E10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C2460" w:rsidRPr="00135985" w14:paraId="5621ADDB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E8BCC" w14:textId="77777777" w:rsidR="009C2460" w:rsidRPr="006E10CC" w:rsidRDefault="009C246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RP11-108K14.8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5E1BB" w14:textId="39A99A0A" w:rsidR="009C2460" w:rsidRPr="006E10CC" w:rsidRDefault="009C246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930.5</w:t>
            </w:r>
            <w:r w:rsidR="00BB5F0B" w:rsidRPr="006E10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C2460" w:rsidRPr="00135985" w14:paraId="367969B3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78C1D" w14:textId="77777777" w:rsidR="009C2460" w:rsidRPr="006E10CC" w:rsidRDefault="009C246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NDUFC2-KCTD14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72168" w14:textId="32EFA84A" w:rsidR="009C2460" w:rsidRPr="006E10CC" w:rsidRDefault="009C246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881.9</w:t>
            </w:r>
            <w:r w:rsidR="00BB5F0B" w:rsidRPr="006E10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C2460" w:rsidRPr="00135985" w14:paraId="3DD55AF3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8C67A" w14:textId="77777777" w:rsidR="009C2460" w:rsidRPr="006E10CC" w:rsidRDefault="009C246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RPL36A-HNRNPH2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316FB" w14:textId="35B954DE" w:rsidR="009C2460" w:rsidRPr="006E10CC" w:rsidRDefault="009C246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852.6</w:t>
            </w:r>
            <w:r w:rsidR="00BB5F0B" w:rsidRPr="006E10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C2460" w:rsidRPr="00135985" w14:paraId="0EFA2E28" w14:textId="77777777" w:rsidTr="006E10CC">
        <w:trPr>
          <w:trHeight w:val="29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EE5DC" w14:textId="77777777" w:rsidR="009C2460" w:rsidRPr="006E10CC" w:rsidRDefault="009C246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AC108938.5</w:t>
            </w:r>
          </w:p>
        </w:tc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4EAA1" w14:textId="6151B1D6" w:rsidR="009C2460" w:rsidRPr="006E10CC" w:rsidRDefault="009C246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840.</w:t>
            </w:r>
            <w:r w:rsidR="00BB5F0B" w:rsidRPr="006E10C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9C2460" w:rsidRPr="00135985" w14:paraId="68A92014" w14:textId="77777777" w:rsidTr="006E10CC">
        <w:trPr>
          <w:trHeight w:val="269"/>
          <w:jc w:val="center"/>
        </w:trPr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97E30" w14:textId="77777777" w:rsidR="009C2460" w:rsidRPr="006E10CC" w:rsidRDefault="009C246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TSNAX-DISC1</w:t>
            </w:r>
          </w:p>
        </w:tc>
        <w:tc>
          <w:tcPr>
            <w:tcW w:w="4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AC01F" w14:textId="5D66786A" w:rsidR="009C2460" w:rsidRPr="006E10CC" w:rsidRDefault="009C2460" w:rsidP="008948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774.75</w:t>
            </w:r>
          </w:p>
        </w:tc>
      </w:tr>
    </w:tbl>
    <w:p w14:paraId="056093C7" w14:textId="45A8B336" w:rsidR="00850EB9" w:rsidRDefault="00850EB9" w:rsidP="00850EB9">
      <w:pPr>
        <w:spacing w:after="160" w:line="259" w:lineRule="auto"/>
        <w:rPr>
          <w:rFonts w:ascii="Times New Roman" w:hAnsi="Times New Roman" w:cs="Times New Roman"/>
          <w:sz w:val="22"/>
          <w:szCs w:val="22"/>
        </w:rPr>
        <w:sectPr w:rsidR="00850EB9">
          <w:footerReference w:type="default" r:id="rId10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F99E400" w14:textId="168CE2F3" w:rsidR="0080308F" w:rsidRPr="006E10CC" w:rsidRDefault="0080308F" w:rsidP="00537B2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E10C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754BC" w:rsidRPr="006E10CC">
        <w:rPr>
          <w:rFonts w:ascii="Times New Roman" w:hAnsi="Times New Roman" w:cs="Times New Roman"/>
          <w:sz w:val="24"/>
          <w:szCs w:val="24"/>
        </w:rPr>
        <w:t>S2</w:t>
      </w:r>
      <w:r w:rsidR="00E44886" w:rsidRPr="006E10CC">
        <w:rPr>
          <w:rFonts w:ascii="Times New Roman" w:hAnsi="Times New Roman" w:cs="Times New Roman"/>
          <w:sz w:val="24"/>
          <w:szCs w:val="24"/>
        </w:rPr>
        <w:t>.</w:t>
      </w:r>
      <w:r w:rsidRPr="006E10CC">
        <w:rPr>
          <w:rFonts w:ascii="Times New Roman" w:hAnsi="Times New Roman" w:cs="Times New Roman"/>
          <w:sz w:val="24"/>
          <w:szCs w:val="24"/>
        </w:rPr>
        <w:t xml:space="preserve"> Oligo</w:t>
      </w:r>
      <w:r w:rsidR="00E44886" w:rsidRPr="006E10CC">
        <w:rPr>
          <w:rFonts w:ascii="Times New Roman" w:hAnsi="Times New Roman" w:cs="Times New Roman"/>
          <w:sz w:val="24"/>
          <w:szCs w:val="24"/>
        </w:rPr>
        <w:t>nucleotide</w:t>
      </w:r>
      <w:r w:rsidRPr="006E10CC">
        <w:rPr>
          <w:rFonts w:ascii="Times New Roman" w:hAnsi="Times New Roman" w:cs="Times New Roman"/>
          <w:sz w:val="24"/>
          <w:szCs w:val="24"/>
        </w:rPr>
        <w:t xml:space="preserve"> sequences of shRNA constructs used in this study</w:t>
      </w:r>
    </w:p>
    <w:tbl>
      <w:tblPr>
        <w:tblStyle w:val="2"/>
        <w:tblW w:w="4999" w:type="pct"/>
        <w:tblLayout w:type="fixed"/>
        <w:tblLook w:val="0620" w:firstRow="1" w:lastRow="0" w:firstColumn="0" w:lastColumn="0" w:noHBand="1" w:noVBand="1"/>
      </w:tblPr>
      <w:tblGrid>
        <w:gridCol w:w="2880"/>
        <w:gridCol w:w="2879"/>
        <w:gridCol w:w="2879"/>
      </w:tblGrid>
      <w:tr w:rsidR="0037186F" w:rsidRPr="00135985" w14:paraId="790DA9DD" w14:textId="77777777" w:rsidTr="00537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tcW w:w="0" w:type="pct"/>
            <w:tcBorders>
              <w:top w:val="single" w:sz="8" w:space="0" w:color="auto"/>
            </w:tcBorders>
            <w:vAlign w:val="center"/>
          </w:tcPr>
          <w:p w14:paraId="1193EC13" w14:textId="77777777" w:rsidR="0080308F" w:rsidRPr="006E10CC" w:rsidRDefault="0080308F" w:rsidP="00BE725C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Clone No.</w:t>
            </w:r>
          </w:p>
        </w:tc>
        <w:tc>
          <w:tcPr>
            <w:tcW w:w="0" w:type="pct"/>
            <w:tcBorders>
              <w:top w:val="single" w:sz="8" w:space="0" w:color="auto"/>
            </w:tcBorders>
            <w:vAlign w:val="center"/>
          </w:tcPr>
          <w:p w14:paraId="72D43FAF" w14:textId="77777777" w:rsidR="0080308F" w:rsidRPr="006E10CC" w:rsidRDefault="0080308F" w:rsidP="00BE725C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TRC No.</w:t>
            </w:r>
          </w:p>
        </w:tc>
        <w:tc>
          <w:tcPr>
            <w:tcW w:w="0" w:type="pct"/>
            <w:tcBorders>
              <w:top w:val="single" w:sz="8" w:space="0" w:color="auto"/>
            </w:tcBorders>
            <w:vAlign w:val="center"/>
          </w:tcPr>
          <w:p w14:paraId="256802DE" w14:textId="77777777" w:rsidR="0080308F" w:rsidRPr="006E10CC" w:rsidRDefault="0080308F" w:rsidP="00BE725C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shRNA sense sequence (5’-3’)</w:t>
            </w:r>
          </w:p>
        </w:tc>
      </w:tr>
      <w:tr w:rsidR="00E520DA" w:rsidRPr="00135985" w14:paraId="35247D7B" w14:textId="77777777" w:rsidTr="00537B28">
        <w:trPr>
          <w:trHeight w:val="695"/>
        </w:trPr>
        <w:tc>
          <w:tcPr>
            <w:tcW w:w="0" w:type="pct"/>
            <w:tcBorders>
              <w:bottom w:val="nil"/>
            </w:tcBorders>
            <w:vAlign w:val="center"/>
          </w:tcPr>
          <w:p w14:paraId="14D699C1" w14:textId="70CF2189" w:rsidR="00E520DA" w:rsidRPr="006E10CC" w:rsidRDefault="00A30CD9" w:rsidP="00BE72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shMDK</w:t>
            </w:r>
            <w:proofErr w:type="spellEnd"/>
            <w:r w:rsidR="00036CBD" w:rsidRPr="006E10CC">
              <w:rPr>
                <w:rFonts w:ascii="Times New Roman" w:hAnsi="Times New Roman" w:cs="Times New Roman"/>
                <w:sz w:val="24"/>
                <w:szCs w:val="24"/>
              </w:rPr>
              <w:t xml:space="preserve"> #3</w:t>
            </w:r>
          </w:p>
        </w:tc>
        <w:tc>
          <w:tcPr>
            <w:tcW w:w="0" w:type="pct"/>
            <w:tcBorders>
              <w:bottom w:val="nil"/>
            </w:tcBorders>
            <w:vAlign w:val="center"/>
          </w:tcPr>
          <w:p w14:paraId="07D5369E" w14:textId="775B3499" w:rsidR="00E520DA" w:rsidRPr="006E10CC" w:rsidRDefault="00323815" w:rsidP="00BE72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TRCN0000063993</w:t>
            </w:r>
          </w:p>
        </w:tc>
        <w:tc>
          <w:tcPr>
            <w:tcW w:w="0" w:type="pct"/>
            <w:tcBorders>
              <w:bottom w:val="nil"/>
            </w:tcBorders>
            <w:vAlign w:val="center"/>
          </w:tcPr>
          <w:p w14:paraId="199CF30A" w14:textId="3B49C87E" w:rsidR="00E520DA" w:rsidRPr="006E10CC" w:rsidRDefault="00BA67DB" w:rsidP="00537B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CCGGCGACTGCAAGTACAAGTTTGACTCGAGTCAAACTTGTACTTGCAGTCGTTTTTG</w:t>
            </w:r>
          </w:p>
        </w:tc>
      </w:tr>
      <w:tr w:rsidR="00E520DA" w:rsidRPr="00135985" w14:paraId="4C031F29" w14:textId="77777777" w:rsidTr="00537B28">
        <w:trPr>
          <w:trHeight w:val="695"/>
        </w:trPr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53EEB006" w14:textId="18D01764" w:rsidR="00E520DA" w:rsidRPr="006E10CC" w:rsidRDefault="00E520DA" w:rsidP="00BE72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r w:rsidR="00A30CD9" w:rsidRPr="006E10CC">
              <w:rPr>
                <w:rFonts w:ascii="Times New Roman" w:hAnsi="Times New Roman" w:cs="Times New Roman"/>
                <w:sz w:val="24"/>
                <w:szCs w:val="24"/>
              </w:rPr>
              <w:t>MDK</w:t>
            </w:r>
            <w:proofErr w:type="spellEnd"/>
            <w:r w:rsidR="00036CBD" w:rsidRPr="006E10CC">
              <w:rPr>
                <w:rFonts w:ascii="Times New Roman" w:hAnsi="Times New Roman" w:cs="Times New Roman"/>
                <w:sz w:val="24"/>
                <w:szCs w:val="24"/>
              </w:rPr>
              <w:t xml:space="preserve"> #5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06E3B5F1" w14:textId="76A4D908" w:rsidR="00E520DA" w:rsidRPr="006E10CC" w:rsidRDefault="00F30E67" w:rsidP="00BE72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TRCN0000303918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68C79745" w14:textId="3A37E3D7" w:rsidR="00E520DA" w:rsidRPr="006E10CC" w:rsidRDefault="00BA67DB" w:rsidP="00537B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CCGGTGTCTGCTCGTTAGCTTTAATCTCGAGATTAAAGCTAACGAGCAGACATTTTTG</w:t>
            </w:r>
          </w:p>
        </w:tc>
      </w:tr>
      <w:tr w:rsidR="00F23DFA" w:rsidRPr="00135985" w14:paraId="1740B4DB" w14:textId="77777777" w:rsidTr="00537B28">
        <w:trPr>
          <w:trHeight w:val="695"/>
        </w:trPr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7995FB71" w14:textId="2A705ED4" w:rsidR="00F23DFA" w:rsidRPr="006E10CC" w:rsidRDefault="00F23DFA" w:rsidP="00BE72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shSRGN #1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09DC0DD9" w14:textId="33F2B7D1" w:rsidR="00F23DFA" w:rsidRPr="006E10CC" w:rsidRDefault="00F23DFA" w:rsidP="00BE72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TRCN0000007985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5A0BF19B" w14:textId="0182ADBD" w:rsidR="00F23DFA" w:rsidRPr="006E10CC" w:rsidRDefault="00F23DFA" w:rsidP="00537B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CCGGGCAGAGCTAGTGGATGTGTTTCTCGAGAAACACATCCACTAGCTCTGCTTTTT</w:t>
            </w:r>
          </w:p>
        </w:tc>
      </w:tr>
      <w:tr w:rsidR="00F23DFA" w:rsidRPr="00135985" w14:paraId="7A12C64C" w14:textId="77777777" w:rsidTr="00537B28">
        <w:trPr>
          <w:trHeight w:val="687"/>
        </w:trPr>
        <w:tc>
          <w:tcPr>
            <w:tcW w:w="0" w:type="pct"/>
            <w:tcBorders>
              <w:top w:val="nil"/>
              <w:bottom w:val="single" w:sz="4" w:space="0" w:color="auto"/>
            </w:tcBorders>
            <w:vAlign w:val="center"/>
          </w:tcPr>
          <w:p w14:paraId="33EB6AC5" w14:textId="0D4FD2DA" w:rsidR="00F23DFA" w:rsidRPr="006E10CC" w:rsidRDefault="00F23DFA" w:rsidP="00BE72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shSRGN #3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vAlign w:val="center"/>
          </w:tcPr>
          <w:p w14:paraId="696BC993" w14:textId="4A58A899" w:rsidR="00F23DFA" w:rsidRPr="006E10CC" w:rsidRDefault="00F23DFA" w:rsidP="00BE725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TRCN0000007987</w:t>
            </w:r>
          </w:p>
        </w:tc>
        <w:tc>
          <w:tcPr>
            <w:tcW w:w="0" w:type="pct"/>
            <w:tcBorders>
              <w:top w:val="nil"/>
              <w:bottom w:val="single" w:sz="4" w:space="0" w:color="auto"/>
            </w:tcBorders>
            <w:vAlign w:val="center"/>
          </w:tcPr>
          <w:p w14:paraId="67210D94" w14:textId="4648CBC9" w:rsidR="00F23DFA" w:rsidRPr="006E10CC" w:rsidRDefault="00F23DFA" w:rsidP="00537B28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CCGGCCAGGACTTGAATCGTATCTTCTCGAGAAGATACGATTCAAGTCCTGGTTTTT</w:t>
            </w:r>
          </w:p>
        </w:tc>
      </w:tr>
    </w:tbl>
    <w:p w14:paraId="1116CA86" w14:textId="77777777" w:rsidR="00F96364" w:rsidRPr="006E10CC" w:rsidRDefault="00F96364" w:rsidP="00F9636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  <w:sectPr w:rsidR="00F96364" w:rsidRPr="006E10CC">
          <w:footerReference w:type="default" r:id="rId11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27408A1" w14:textId="2BF72438" w:rsidR="00EC6053" w:rsidRPr="006E10CC" w:rsidRDefault="00EC6053" w:rsidP="00F9636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E10C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754BC" w:rsidRPr="006E10CC">
        <w:rPr>
          <w:rFonts w:ascii="Times New Roman" w:hAnsi="Times New Roman" w:cs="Times New Roman"/>
          <w:sz w:val="24"/>
          <w:szCs w:val="24"/>
        </w:rPr>
        <w:t>S3</w:t>
      </w:r>
      <w:r w:rsidRPr="006E10CC">
        <w:rPr>
          <w:rFonts w:ascii="Times New Roman" w:hAnsi="Times New Roman" w:cs="Times New Roman"/>
          <w:sz w:val="24"/>
          <w:szCs w:val="24"/>
        </w:rPr>
        <w:t>. List of antibodies used in Western blot</w:t>
      </w:r>
    </w:p>
    <w:tbl>
      <w:tblPr>
        <w:tblStyle w:val="2"/>
        <w:tblW w:w="0" w:type="auto"/>
        <w:tblLook w:val="0620" w:firstRow="1" w:lastRow="0" w:firstColumn="0" w:lastColumn="0" w:noHBand="1" w:noVBand="1"/>
      </w:tblPr>
      <w:tblGrid>
        <w:gridCol w:w="2582"/>
        <w:gridCol w:w="883"/>
        <w:gridCol w:w="1074"/>
        <w:gridCol w:w="2439"/>
        <w:gridCol w:w="1662"/>
      </w:tblGrid>
      <w:tr w:rsidR="007D2BEC" w:rsidRPr="00303195" w14:paraId="113F9012" w14:textId="77777777" w:rsidTr="006E10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582" w:type="dxa"/>
            <w:vAlign w:val="center"/>
          </w:tcPr>
          <w:p w14:paraId="197F5B3E" w14:textId="71EAA675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883" w:type="dxa"/>
            <w:vAlign w:val="center"/>
          </w:tcPr>
          <w:p w14:paraId="490C9D9D" w14:textId="01AA8A11" w:rsidR="007D2BEC" w:rsidRPr="00303195" w:rsidRDefault="00B674D7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074" w:type="dxa"/>
            <w:vAlign w:val="center"/>
          </w:tcPr>
          <w:p w14:paraId="45DC1431" w14:textId="3F1CA5AC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2439" w:type="dxa"/>
            <w:vAlign w:val="center"/>
          </w:tcPr>
          <w:p w14:paraId="26FF7E42" w14:textId="77777777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662" w:type="dxa"/>
            <w:vAlign w:val="center"/>
          </w:tcPr>
          <w:p w14:paraId="329B7761" w14:textId="77777777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Catalog number</w:t>
            </w:r>
          </w:p>
        </w:tc>
      </w:tr>
      <w:tr w:rsidR="007D2BEC" w:rsidRPr="00303195" w14:paraId="303D1E04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4E86AF1F" w14:textId="5200D9ED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OLE_LINK40"/>
            <w:r w:rsidRPr="00303195">
              <w:rPr>
                <w:rFonts w:ascii="Times New Roman" w:hAnsi="Times New Roman" w:cs="Times New Roman"/>
                <w:b/>
                <w:bCs/>
              </w:rPr>
              <w:t>Primary antibodies</w:t>
            </w:r>
            <w:bookmarkEnd w:id="0"/>
          </w:p>
        </w:tc>
        <w:tc>
          <w:tcPr>
            <w:tcW w:w="883" w:type="dxa"/>
            <w:vAlign w:val="center"/>
          </w:tcPr>
          <w:p w14:paraId="2905C41D" w14:textId="77777777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vAlign w:val="center"/>
          </w:tcPr>
          <w:p w14:paraId="1FF91506" w14:textId="0407599E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  <w:vAlign w:val="center"/>
          </w:tcPr>
          <w:p w14:paraId="31A85C13" w14:textId="77777777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22E11707" w14:textId="77777777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2BEC" w:rsidRPr="00303195" w14:paraId="032226E2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445181A0" w14:textId="2089DB2C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AREG</w:t>
            </w:r>
          </w:p>
        </w:tc>
        <w:tc>
          <w:tcPr>
            <w:tcW w:w="883" w:type="dxa"/>
            <w:vAlign w:val="center"/>
          </w:tcPr>
          <w:p w14:paraId="2CF950FA" w14:textId="63A9EADE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74" w:type="dxa"/>
            <w:vAlign w:val="center"/>
          </w:tcPr>
          <w:p w14:paraId="05E6B05E" w14:textId="5D414B79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2439" w:type="dxa"/>
            <w:vAlign w:val="center"/>
          </w:tcPr>
          <w:p w14:paraId="7E08C66F" w14:textId="7E384ADC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bookmarkStart w:id="1" w:name="OLE_LINK18"/>
            <w:bookmarkStart w:id="2" w:name="OLE_LINK19"/>
            <w:r w:rsidRPr="00303195">
              <w:rPr>
                <w:rFonts w:ascii="Times New Roman" w:hAnsi="Times New Roman" w:cs="Times New Roman"/>
              </w:rPr>
              <w:t>R&amp;D Systems</w:t>
            </w:r>
            <w:bookmarkEnd w:id="1"/>
            <w:bookmarkEnd w:id="2"/>
          </w:p>
        </w:tc>
        <w:tc>
          <w:tcPr>
            <w:tcW w:w="1662" w:type="dxa"/>
            <w:vAlign w:val="center"/>
          </w:tcPr>
          <w:p w14:paraId="31B18AAF" w14:textId="509CCAD7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MAB262</w:t>
            </w:r>
          </w:p>
        </w:tc>
      </w:tr>
      <w:tr w:rsidR="007D2BEC" w:rsidRPr="00303195" w14:paraId="3D1EF382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71265ACF" w14:textId="48B2713F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c-Fos</w:t>
            </w:r>
          </w:p>
        </w:tc>
        <w:tc>
          <w:tcPr>
            <w:tcW w:w="883" w:type="dxa"/>
            <w:vAlign w:val="center"/>
          </w:tcPr>
          <w:p w14:paraId="27F14857" w14:textId="00AF4E5D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74" w:type="dxa"/>
            <w:vAlign w:val="center"/>
          </w:tcPr>
          <w:p w14:paraId="6776A9B0" w14:textId="435B7DAE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39" w:type="dxa"/>
            <w:vAlign w:val="center"/>
          </w:tcPr>
          <w:p w14:paraId="4E58B3C2" w14:textId="12353A6E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662" w:type="dxa"/>
            <w:vAlign w:val="center"/>
          </w:tcPr>
          <w:p w14:paraId="3BF4E5C1" w14:textId="1F0F4483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4384</w:t>
            </w:r>
          </w:p>
        </w:tc>
      </w:tr>
      <w:tr w:rsidR="007D2BEC" w:rsidRPr="00303195" w14:paraId="4475A867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7C3F88B8" w14:textId="402E245A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c-Jun</w:t>
            </w:r>
          </w:p>
        </w:tc>
        <w:tc>
          <w:tcPr>
            <w:tcW w:w="883" w:type="dxa"/>
            <w:vAlign w:val="center"/>
          </w:tcPr>
          <w:p w14:paraId="00EDD04F" w14:textId="453566A3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74" w:type="dxa"/>
            <w:vAlign w:val="center"/>
          </w:tcPr>
          <w:p w14:paraId="2C6CEFE2" w14:textId="6E710586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39" w:type="dxa"/>
            <w:vAlign w:val="center"/>
          </w:tcPr>
          <w:p w14:paraId="6A3B8073" w14:textId="585BC221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bookmarkStart w:id="3" w:name="OLE_LINK21"/>
            <w:r w:rsidRPr="00303195">
              <w:rPr>
                <w:rFonts w:ascii="Times New Roman" w:hAnsi="Times New Roman" w:cs="Times New Roman"/>
              </w:rPr>
              <w:t>Cell Signaling Technology</w:t>
            </w:r>
            <w:bookmarkEnd w:id="3"/>
          </w:p>
        </w:tc>
        <w:tc>
          <w:tcPr>
            <w:tcW w:w="1662" w:type="dxa"/>
            <w:vAlign w:val="center"/>
          </w:tcPr>
          <w:p w14:paraId="07BBA355" w14:textId="5333515E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9165</w:t>
            </w:r>
          </w:p>
        </w:tc>
      </w:tr>
      <w:tr w:rsidR="007D2BEC" w:rsidRPr="00303195" w14:paraId="0049214F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61DB6B3F" w14:textId="1C8C4D53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ERK1/2</w:t>
            </w:r>
          </w:p>
        </w:tc>
        <w:tc>
          <w:tcPr>
            <w:tcW w:w="883" w:type="dxa"/>
            <w:vAlign w:val="center"/>
          </w:tcPr>
          <w:p w14:paraId="11BFA4AF" w14:textId="4D7F25C5" w:rsidR="007D2BEC" w:rsidRPr="00303195" w:rsidRDefault="00797B7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74" w:type="dxa"/>
            <w:vAlign w:val="center"/>
          </w:tcPr>
          <w:p w14:paraId="39AE3D48" w14:textId="3E5D0618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39" w:type="dxa"/>
            <w:vAlign w:val="center"/>
          </w:tcPr>
          <w:p w14:paraId="6C71D47C" w14:textId="3534FBC5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662" w:type="dxa"/>
            <w:vAlign w:val="center"/>
          </w:tcPr>
          <w:p w14:paraId="65F19760" w14:textId="4CAB7E12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4695</w:t>
            </w:r>
          </w:p>
        </w:tc>
      </w:tr>
      <w:tr w:rsidR="007D2BEC" w:rsidRPr="00303195" w14:paraId="7829187B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0159FE78" w14:textId="5F17CB7B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FAP</w:t>
            </w:r>
          </w:p>
        </w:tc>
        <w:tc>
          <w:tcPr>
            <w:tcW w:w="883" w:type="dxa"/>
            <w:vAlign w:val="center"/>
          </w:tcPr>
          <w:p w14:paraId="075CBC5B" w14:textId="2EE61828" w:rsidR="007D2BEC" w:rsidRPr="00303195" w:rsidRDefault="00797B7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74" w:type="dxa"/>
            <w:vAlign w:val="center"/>
          </w:tcPr>
          <w:p w14:paraId="7483E615" w14:textId="001D83FA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39" w:type="dxa"/>
            <w:vAlign w:val="center"/>
          </w:tcPr>
          <w:p w14:paraId="031E9F15" w14:textId="0B5AD6F9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bookmarkStart w:id="4" w:name="OLE_LINK12"/>
            <w:bookmarkStart w:id="5" w:name="OLE_LINK13"/>
            <w:r w:rsidRPr="00303195">
              <w:rPr>
                <w:rFonts w:ascii="Times New Roman" w:hAnsi="Times New Roman" w:cs="Times New Roman"/>
              </w:rPr>
              <w:t>Abcam</w:t>
            </w:r>
            <w:bookmarkEnd w:id="4"/>
            <w:bookmarkEnd w:id="5"/>
          </w:p>
        </w:tc>
        <w:tc>
          <w:tcPr>
            <w:tcW w:w="1662" w:type="dxa"/>
            <w:vAlign w:val="center"/>
          </w:tcPr>
          <w:p w14:paraId="48C9936A" w14:textId="36F5C54E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ab53066</w:t>
            </w:r>
          </w:p>
        </w:tc>
      </w:tr>
      <w:tr w:rsidR="000507D0" w:rsidRPr="00303195" w14:paraId="77325639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7C7540E0" w14:textId="1A97FE78" w:rsidR="000507D0" w:rsidRPr="00303195" w:rsidRDefault="000507D0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FGF6</w:t>
            </w:r>
          </w:p>
        </w:tc>
        <w:tc>
          <w:tcPr>
            <w:tcW w:w="883" w:type="dxa"/>
            <w:vAlign w:val="center"/>
          </w:tcPr>
          <w:p w14:paraId="3946DADF" w14:textId="71A6B87B" w:rsidR="000507D0" w:rsidRPr="00303195" w:rsidRDefault="00F848BD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74" w:type="dxa"/>
            <w:vAlign w:val="center"/>
          </w:tcPr>
          <w:p w14:paraId="6E475C79" w14:textId="1B2BA25F" w:rsidR="000507D0" w:rsidRPr="00303195" w:rsidRDefault="00F848BD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2439" w:type="dxa"/>
            <w:vAlign w:val="center"/>
          </w:tcPr>
          <w:p w14:paraId="42B38864" w14:textId="5FD5A39D" w:rsidR="000507D0" w:rsidRPr="00303195" w:rsidRDefault="00F848BD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662" w:type="dxa"/>
            <w:vAlign w:val="center"/>
          </w:tcPr>
          <w:p w14:paraId="7C8436AC" w14:textId="242D127E" w:rsidR="000507D0" w:rsidRPr="00303195" w:rsidRDefault="0013548A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sc-374518</w:t>
            </w:r>
          </w:p>
        </w:tc>
      </w:tr>
      <w:tr w:rsidR="00AE50BC" w:rsidRPr="00303195" w14:paraId="3F515F8D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2765CFBB" w14:textId="2BCFA5DD" w:rsidR="00AE50BC" w:rsidRPr="00303195" w:rsidRDefault="00AE50B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 w:hint="eastAsia"/>
              </w:rPr>
              <w:t>c</w:t>
            </w:r>
            <w:r w:rsidRPr="00303195">
              <w:rPr>
                <w:rFonts w:ascii="Times New Roman" w:hAnsi="Times New Roman" w:cs="Times New Roman"/>
              </w:rPr>
              <w:t>-Fos</w:t>
            </w:r>
          </w:p>
        </w:tc>
        <w:tc>
          <w:tcPr>
            <w:tcW w:w="883" w:type="dxa"/>
            <w:vAlign w:val="center"/>
          </w:tcPr>
          <w:p w14:paraId="07DEFD7F" w14:textId="65C80050" w:rsidR="00AE50BC" w:rsidRPr="00303195" w:rsidRDefault="006E07A2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74" w:type="dxa"/>
            <w:vAlign w:val="center"/>
          </w:tcPr>
          <w:p w14:paraId="10AFAC55" w14:textId="49FCDB20" w:rsidR="00AE50BC" w:rsidRPr="00303195" w:rsidRDefault="0099167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 w:hint="eastAsia"/>
              </w:rPr>
              <w:t>1</w:t>
            </w:r>
            <w:r w:rsidRPr="00303195"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2439" w:type="dxa"/>
            <w:vAlign w:val="center"/>
          </w:tcPr>
          <w:p w14:paraId="3E72FF63" w14:textId="71C61D35" w:rsidR="00AE50BC" w:rsidRPr="00303195" w:rsidRDefault="0099167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662" w:type="dxa"/>
            <w:vAlign w:val="center"/>
          </w:tcPr>
          <w:p w14:paraId="5CBC4FE1" w14:textId="4FBFEDB1" w:rsidR="00AE50BC" w:rsidRPr="00303195" w:rsidRDefault="0099167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4384</w:t>
            </w:r>
          </w:p>
        </w:tc>
      </w:tr>
      <w:tr w:rsidR="007D2BEC" w:rsidRPr="00303195" w14:paraId="6207D7A2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1A5EB528" w14:textId="4E2B9E3B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883" w:type="dxa"/>
            <w:vAlign w:val="center"/>
          </w:tcPr>
          <w:p w14:paraId="5DEA2F23" w14:textId="7A622103" w:rsidR="007D2BEC" w:rsidRPr="00303195" w:rsidRDefault="00797B7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74" w:type="dxa"/>
            <w:vAlign w:val="center"/>
          </w:tcPr>
          <w:p w14:paraId="3E587DB9" w14:textId="0BB29AD2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50000</w:t>
            </w:r>
          </w:p>
        </w:tc>
        <w:tc>
          <w:tcPr>
            <w:tcW w:w="2439" w:type="dxa"/>
            <w:vAlign w:val="center"/>
          </w:tcPr>
          <w:p w14:paraId="63DBF2E7" w14:textId="7E04A36B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195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303195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1662" w:type="dxa"/>
            <w:vAlign w:val="center"/>
          </w:tcPr>
          <w:p w14:paraId="080279D0" w14:textId="104C5EB0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0494-1-AP</w:t>
            </w:r>
          </w:p>
        </w:tc>
      </w:tr>
      <w:tr w:rsidR="00C573EF" w:rsidRPr="00303195" w14:paraId="5520B059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2E90EDB1" w14:textId="3F56AC47" w:rsidR="00C573EF" w:rsidRPr="00303195" w:rsidRDefault="00C573EF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GCSF</w:t>
            </w:r>
          </w:p>
        </w:tc>
        <w:tc>
          <w:tcPr>
            <w:tcW w:w="883" w:type="dxa"/>
            <w:vAlign w:val="center"/>
          </w:tcPr>
          <w:p w14:paraId="08FB6AFB" w14:textId="319C3BE2" w:rsidR="00C573EF" w:rsidRPr="00303195" w:rsidRDefault="0001381D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074" w:type="dxa"/>
            <w:vAlign w:val="center"/>
          </w:tcPr>
          <w:p w14:paraId="3043E432" w14:textId="7A7D565B" w:rsidR="00C573EF" w:rsidRPr="00303195" w:rsidRDefault="0001381D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2439" w:type="dxa"/>
            <w:vAlign w:val="center"/>
          </w:tcPr>
          <w:p w14:paraId="379610CE" w14:textId="03EBEFDC" w:rsidR="00C573EF" w:rsidRPr="00303195" w:rsidRDefault="0001381D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662" w:type="dxa"/>
            <w:vAlign w:val="center"/>
          </w:tcPr>
          <w:p w14:paraId="130F82FC" w14:textId="1B12D369" w:rsidR="00C573EF" w:rsidRPr="00303195" w:rsidRDefault="0001381D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AF-214-NA</w:t>
            </w:r>
          </w:p>
        </w:tc>
      </w:tr>
      <w:tr w:rsidR="007D2BEC" w:rsidRPr="00303195" w14:paraId="3FA58775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457B69F7" w14:textId="7FB91A53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883" w:type="dxa"/>
            <w:vAlign w:val="center"/>
          </w:tcPr>
          <w:p w14:paraId="55E2C92C" w14:textId="7B33D6D0" w:rsidR="007D2BEC" w:rsidRPr="00303195" w:rsidRDefault="00797B7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74" w:type="dxa"/>
            <w:vAlign w:val="center"/>
          </w:tcPr>
          <w:p w14:paraId="2A9D081E" w14:textId="7C1F3FE2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2439" w:type="dxa"/>
            <w:vAlign w:val="center"/>
          </w:tcPr>
          <w:p w14:paraId="654D2324" w14:textId="6DED6DBB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bookmarkStart w:id="6" w:name="OLE_LINK1"/>
            <w:bookmarkStart w:id="7" w:name="OLE_LINK2"/>
            <w:r w:rsidRPr="00303195">
              <w:rPr>
                <w:rFonts w:ascii="Times New Roman" w:hAnsi="Times New Roman" w:cs="Times New Roman"/>
              </w:rPr>
              <w:t>Abcam</w:t>
            </w:r>
            <w:bookmarkEnd w:id="6"/>
            <w:bookmarkEnd w:id="7"/>
          </w:p>
        </w:tc>
        <w:tc>
          <w:tcPr>
            <w:tcW w:w="1662" w:type="dxa"/>
            <w:vAlign w:val="center"/>
          </w:tcPr>
          <w:p w14:paraId="5B49F76A" w14:textId="606BA86D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ab178395</w:t>
            </w:r>
          </w:p>
        </w:tc>
      </w:tr>
      <w:tr w:rsidR="007D2BEC" w:rsidRPr="00303195" w14:paraId="5290FF48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4C4A6733" w14:textId="0E69C9EB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883" w:type="dxa"/>
            <w:vAlign w:val="center"/>
          </w:tcPr>
          <w:p w14:paraId="27A857A3" w14:textId="0B73E343" w:rsidR="007D2BEC" w:rsidRPr="00303195" w:rsidRDefault="00797B7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74" w:type="dxa"/>
            <w:vAlign w:val="center"/>
          </w:tcPr>
          <w:p w14:paraId="5D65E53E" w14:textId="784C716D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39" w:type="dxa"/>
            <w:vAlign w:val="center"/>
          </w:tcPr>
          <w:p w14:paraId="291873EF" w14:textId="14F9E2DD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MBL International Corporation</w:t>
            </w:r>
          </w:p>
        </w:tc>
        <w:tc>
          <w:tcPr>
            <w:tcW w:w="1662" w:type="dxa"/>
            <w:vAlign w:val="center"/>
          </w:tcPr>
          <w:p w14:paraId="2A246DB2" w14:textId="637A1AB6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D043-3</w:t>
            </w:r>
          </w:p>
        </w:tc>
      </w:tr>
      <w:tr w:rsidR="007D2BEC" w:rsidRPr="00303195" w14:paraId="7A207AFF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61E086DE" w14:textId="5498D0D9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883" w:type="dxa"/>
            <w:vAlign w:val="center"/>
          </w:tcPr>
          <w:p w14:paraId="52F896DD" w14:textId="0590F7BE" w:rsidR="007D2BEC" w:rsidRPr="00303195" w:rsidRDefault="00797B7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74" w:type="dxa"/>
            <w:vAlign w:val="center"/>
          </w:tcPr>
          <w:p w14:paraId="7DA2D5C6" w14:textId="0036D791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2439" w:type="dxa"/>
            <w:vAlign w:val="center"/>
          </w:tcPr>
          <w:p w14:paraId="6AF0190B" w14:textId="70A222E7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662" w:type="dxa"/>
            <w:vAlign w:val="center"/>
          </w:tcPr>
          <w:p w14:paraId="17FDAE9D" w14:textId="0FE28696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MAB201</w:t>
            </w:r>
          </w:p>
        </w:tc>
      </w:tr>
      <w:tr w:rsidR="007D2BEC" w:rsidRPr="00303195" w14:paraId="1A994955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4B1B9128" w14:textId="034E2D80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MDK</w:t>
            </w:r>
          </w:p>
        </w:tc>
        <w:tc>
          <w:tcPr>
            <w:tcW w:w="883" w:type="dxa"/>
            <w:vAlign w:val="center"/>
          </w:tcPr>
          <w:p w14:paraId="63A8C7DF" w14:textId="693428C4" w:rsidR="007D2BEC" w:rsidRPr="00303195" w:rsidRDefault="00797B7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74" w:type="dxa"/>
            <w:vAlign w:val="center"/>
          </w:tcPr>
          <w:p w14:paraId="7B9C8392" w14:textId="25C0772D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2439" w:type="dxa"/>
            <w:vAlign w:val="center"/>
          </w:tcPr>
          <w:p w14:paraId="3E70624A" w14:textId="24EB07F7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3195">
              <w:rPr>
                <w:rFonts w:ascii="Times New Roman" w:hAnsi="Times New Roman" w:cs="Times New Roman"/>
              </w:rPr>
              <w:t>PeproTech</w:t>
            </w:r>
            <w:proofErr w:type="spellEnd"/>
          </w:p>
        </w:tc>
        <w:tc>
          <w:tcPr>
            <w:tcW w:w="1662" w:type="dxa"/>
            <w:vAlign w:val="center"/>
          </w:tcPr>
          <w:p w14:paraId="78777A3C" w14:textId="679D5A55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500-P171</w:t>
            </w:r>
          </w:p>
        </w:tc>
      </w:tr>
      <w:tr w:rsidR="007D2BEC" w:rsidRPr="00303195" w14:paraId="55BF7112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059F0D56" w14:textId="68560981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phospho-c-Fos (Ser32)</w:t>
            </w:r>
          </w:p>
        </w:tc>
        <w:tc>
          <w:tcPr>
            <w:tcW w:w="883" w:type="dxa"/>
            <w:vAlign w:val="center"/>
          </w:tcPr>
          <w:p w14:paraId="2E945813" w14:textId="47B79891" w:rsidR="007D2BEC" w:rsidRPr="00303195" w:rsidRDefault="00797B7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74" w:type="dxa"/>
            <w:vAlign w:val="center"/>
          </w:tcPr>
          <w:p w14:paraId="41CF4C59" w14:textId="5D089DA3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39" w:type="dxa"/>
            <w:vAlign w:val="center"/>
          </w:tcPr>
          <w:p w14:paraId="48B0BD56" w14:textId="3E897025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bookmarkStart w:id="8" w:name="OLE_LINK20"/>
            <w:r w:rsidRPr="00303195">
              <w:rPr>
                <w:rFonts w:ascii="Times New Roman" w:hAnsi="Times New Roman" w:cs="Times New Roman"/>
              </w:rPr>
              <w:t>Cell Signaling Technology</w:t>
            </w:r>
            <w:bookmarkEnd w:id="8"/>
          </w:p>
        </w:tc>
        <w:tc>
          <w:tcPr>
            <w:tcW w:w="1662" w:type="dxa"/>
            <w:vAlign w:val="center"/>
          </w:tcPr>
          <w:p w14:paraId="3F5C5F43" w14:textId="39A00AB8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5348</w:t>
            </w:r>
          </w:p>
        </w:tc>
      </w:tr>
      <w:tr w:rsidR="007D2BEC" w:rsidRPr="00303195" w14:paraId="042BEB57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1C09AA9C" w14:textId="6964D26F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phospho-c-Jun (Ser63)</w:t>
            </w:r>
          </w:p>
        </w:tc>
        <w:tc>
          <w:tcPr>
            <w:tcW w:w="883" w:type="dxa"/>
            <w:vAlign w:val="center"/>
          </w:tcPr>
          <w:p w14:paraId="7F42002A" w14:textId="5324E0D1" w:rsidR="007D2BEC" w:rsidRPr="00303195" w:rsidRDefault="00797B7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74" w:type="dxa"/>
            <w:vAlign w:val="center"/>
          </w:tcPr>
          <w:p w14:paraId="39E2D09B" w14:textId="0C038CEC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39" w:type="dxa"/>
            <w:vAlign w:val="center"/>
          </w:tcPr>
          <w:p w14:paraId="4D698B0C" w14:textId="3BB9B740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662" w:type="dxa"/>
            <w:vAlign w:val="center"/>
          </w:tcPr>
          <w:p w14:paraId="650822CC" w14:textId="5EB7E319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2361</w:t>
            </w:r>
          </w:p>
        </w:tc>
      </w:tr>
      <w:tr w:rsidR="007D2BEC" w:rsidRPr="00303195" w14:paraId="61DE0ED3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48F56FFF" w14:textId="48D18D6A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phospho-ERK1/2</w:t>
            </w:r>
            <w:r w:rsidR="00797B71" w:rsidRPr="00303195">
              <w:rPr>
                <w:rFonts w:ascii="Times New Roman" w:hAnsi="Times New Roman" w:cs="Times New Roman"/>
              </w:rPr>
              <w:t xml:space="preserve"> </w:t>
            </w:r>
            <w:r w:rsidRPr="00303195">
              <w:rPr>
                <w:rFonts w:ascii="Times New Roman" w:hAnsi="Times New Roman" w:cs="Times New Roman"/>
              </w:rPr>
              <w:t>(T202/Y204)</w:t>
            </w:r>
          </w:p>
        </w:tc>
        <w:tc>
          <w:tcPr>
            <w:tcW w:w="883" w:type="dxa"/>
            <w:vAlign w:val="center"/>
          </w:tcPr>
          <w:p w14:paraId="719950AF" w14:textId="780AD89C" w:rsidR="007D2BEC" w:rsidRPr="00303195" w:rsidRDefault="00797B7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74" w:type="dxa"/>
            <w:vAlign w:val="center"/>
          </w:tcPr>
          <w:p w14:paraId="0AD66A13" w14:textId="220D4192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39" w:type="dxa"/>
            <w:vAlign w:val="center"/>
          </w:tcPr>
          <w:p w14:paraId="5EB0059C" w14:textId="3A076BDF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662" w:type="dxa"/>
            <w:vAlign w:val="center"/>
          </w:tcPr>
          <w:p w14:paraId="21D4200B" w14:textId="49C2202E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4370</w:t>
            </w:r>
          </w:p>
        </w:tc>
      </w:tr>
      <w:tr w:rsidR="007D2BEC" w:rsidRPr="00303195" w14:paraId="0528DBA4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14BBE304" w14:textId="7C741CB3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phospho-PLCγ</w:t>
            </w:r>
            <w:r w:rsidR="00421ED5" w:rsidRPr="00303195">
              <w:rPr>
                <w:rFonts w:ascii="Times New Roman" w:hAnsi="Times New Roman" w:cs="Times New Roman"/>
              </w:rPr>
              <w:t>1</w:t>
            </w:r>
            <w:r w:rsidR="00797B71" w:rsidRPr="00303195">
              <w:rPr>
                <w:rFonts w:ascii="Times New Roman" w:hAnsi="Times New Roman" w:cs="Times New Roman"/>
              </w:rPr>
              <w:t xml:space="preserve"> </w:t>
            </w:r>
            <w:r w:rsidRPr="00303195">
              <w:rPr>
                <w:rFonts w:ascii="Times New Roman" w:hAnsi="Times New Roman" w:cs="Times New Roman"/>
              </w:rPr>
              <w:t>(Y783)</w:t>
            </w:r>
          </w:p>
        </w:tc>
        <w:tc>
          <w:tcPr>
            <w:tcW w:w="883" w:type="dxa"/>
            <w:vAlign w:val="center"/>
          </w:tcPr>
          <w:p w14:paraId="5892F42E" w14:textId="26000967" w:rsidR="007D2BEC" w:rsidRPr="00303195" w:rsidRDefault="00797B7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74" w:type="dxa"/>
            <w:vAlign w:val="center"/>
          </w:tcPr>
          <w:p w14:paraId="0700CE6C" w14:textId="21B930D4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439" w:type="dxa"/>
            <w:vAlign w:val="center"/>
          </w:tcPr>
          <w:p w14:paraId="44FBC107" w14:textId="160CE4ED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662" w:type="dxa"/>
            <w:vAlign w:val="center"/>
          </w:tcPr>
          <w:p w14:paraId="09290170" w14:textId="07B710AC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4008</w:t>
            </w:r>
          </w:p>
        </w:tc>
      </w:tr>
      <w:tr w:rsidR="007D2BEC" w:rsidRPr="00303195" w14:paraId="66C76C68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4ADCE207" w14:textId="72E0CA3D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SRGN</w:t>
            </w:r>
          </w:p>
        </w:tc>
        <w:tc>
          <w:tcPr>
            <w:tcW w:w="883" w:type="dxa"/>
            <w:vAlign w:val="center"/>
          </w:tcPr>
          <w:p w14:paraId="75BCA4BE" w14:textId="34BB85D7" w:rsidR="007D2BEC" w:rsidRPr="00303195" w:rsidRDefault="00797B7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74" w:type="dxa"/>
            <w:vAlign w:val="center"/>
          </w:tcPr>
          <w:p w14:paraId="16D80BC6" w14:textId="18AE6746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2439" w:type="dxa"/>
            <w:vAlign w:val="center"/>
          </w:tcPr>
          <w:p w14:paraId="79486D9D" w14:textId="7BFDAFF4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bookmarkStart w:id="9" w:name="OLE_LINK14"/>
            <w:bookmarkStart w:id="10" w:name="OLE_LINK15"/>
            <w:r w:rsidRPr="00303195">
              <w:rPr>
                <w:rFonts w:ascii="Times New Roman" w:hAnsi="Times New Roman" w:cs="Times New Roman"/>
              </w:rPr>
              <w:t>Santa Cruz Biotechnology</w:t>
            </w:r>
            <w:bookmarkEnd w:id="9"/>
            <w:bookmarkEnd w:id="10"/>
          </w:p>
        </w:tc>
        <w:tc>
          <w:tcPr>
            <w:tcW w:w="1662" w:type="dxa"/>
            <w:vAlign w:val="center"/>
          </w:tcPr>
          <w:p w14:paraId="6AA21333" w14:textId="4E541695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sc-393521</w:t>
            </w:r>
          </w:p>
        </w:tc>
      </w:tr>
      <w:tr w:rsidR="007D2BEC" w:rsidRPr="00303195" w14:paraId="2E9FA778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63FA7E1D" w14:textId="626051FF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SRGN</w:t>
            </w:r>
          </w:p>
        </w:tc>
        <w:tc>
          <w:tcPr>
            <w:tcW w:w="883" w:type="dxa"/>
            <w:vAlign w:val="center"/>
          </w:tcPr>
          <w:p w14:paraId="34920D21" w14:textId="2436880B" w:rsidR="007D2BEC" w:rsidRPr="00303195" w:rsidRDefault="00797B7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74" w:type="dxa"/>
            <w:vAlign w:val="center"/>
          </w:tcPr>
          <w:p w14:paraId="1BC516A6" w14:textId="610915B1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250</w:t>
            </w:r>
          </w:p>
        </w:tc>
        <w:tc>
          <w:tcPr>
            <w:tcW w:w="2439" w:type="dxa"/>
            <w:vAlign w:val="center"/>
          </w:tcPr>
          <w:p w14:paraId="7302984C" w14:textId="59A40EB6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bookmarkStart w:id="11" w:name="OLE_LINK22"/>
            <w:bookmarkStart w:id="12" w:name="OLE_LINK23"/>
            <w:r w:rsidRPr="00303195">
              <w:rPr>
                <w:rFonts w:ascii="Times New Roman" w:hAnsi="Times New Roman" w:cs="Times New Roman"/>
              </w:rPr>
              <w:t>Sigma-Aldrich</w:t>
            </w:r>
            <w:bookmarkEnd w:id="11"/>
            <w:bookmarkEnd w:id="12"/>
          </w:p>
        </w:tc>
        <w:tc>
          <w:tcPr>
            <w:tcW w:w="1662" w:type="dxa"/>
            <w:vAlign w:val="center"/>
          </w:tcPr>
          <w:p w14:paraId="45998C14" w14:textId="05D53224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HPA000759</w:t>
            </w:r>
          </w:p>
        </w:tc>
      </w:tr>
      <w:tr w:rsidR="007D2BEC" w:rsidRPr="00303195" w14:paraId="596C1D96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0B7D1478" w14:textId="11DB2B93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883" w:type="dxa"/>
            <w:vAlign w:val="center"/>
          </w:tcPr>
          <w:p w14:paraId="612D34A5" w14:textId="20237454" w:rsidR="007D2BEC" w:rsidRPr="00303195" w:rsidRDefault="00797B7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74" w:type="dxa"/>
            <w:vAlign w:val="center"/>
          </w:tcPr>
          <w:p w14:paraId="5886F40B" w14:textId="620E7F0E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2439" w:type="dxa"/>
            <w:vAlign w:val="center"/>
          </w:tcPr>
          <w:p w14:paraId="4C4D2987" w14:textId="5239B70B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662" w:type="dxa"/>
            <w:vAlign w:val="center"/>
          </w:tcPr>
          <w:p w14:paraId="473F1096" w14:textId="0B3006E7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sc-52746</w:t>
            </w:r>
          </w:p>
        </w:tc>
      </w:tr>
      <w:tr w:rsidR="008140AA" w:rsidRPr="00303195" w14:paraId="531319FD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1D6C3608" w14:textId="22213BB5" w:rsidR="008140AA" w:rsidRPr="00303195" w:rsidRDefault="008140AA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 w:hint="eastAsia"/>
              </w:rPr>
              <w:t>V</w:t>
            </w:r>
            <w:r w:rsidRPr="00303195">
              <w:rPr>
                <w:rFonts w:ascii="Times New Roman" w:hAnsi="Times New Roman" w:cs="Times New Roman"/>
              </w:rPr>
              <w:t>EGF</w:t>
            </w:r>
            <w:r w:rsidRPr="00303195">
              <w:rPr>
                <w:rFonts w:ascii="Times New Roman" w:hAnsi="Times New Roman" w:cs="Times New Roman" w:hint="eastAsia"/>
              </w:rPr>
              <w:t>-D</w:t>
            </w:r>
          </w:p>
        </w:tc>
        <w:tc>
          <w:tcPr>
            <w:tcW w:w="883" w:type="dxa"/>
            <w:vAlign w:val="center"/>
          </w:tcPr>
          <w:p w14:paraId="5B618714" w14:textId="565AA3B2" w:rsidR="008140AA" w:rsidRPr="00303195" w:rsidRDefault="00C4253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 w:hint="eastAsia"/>
              </w:rPr>
              <w:t>M</w:t>
            </w:r>
            <w:r w:rsidRPr="00303195"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1074" w:type="dxa"/>
            <w:vAlign w:val="center"/>
          </w:tcPr>
          <w:p w14:paraId="4787F09E" w14:textId="587D4268" w:rsidR="008140AA" w:rsidRPr="00303195" w:rsidRDefault="00C4253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 w:hint="eastAsia"/>
              </w:rPr>
              <w:t>1</w:t>
            </w:r>
            <w:r w:rsidRPr="00303195">
              <w:rPr>
                <w:rFonts w:ascii="Times New Roman" w:hAnsi="Times New Roman" w:cs="Times New Roman"/>
              </w:rPr>
              <w:t>:500</w:t>
            </w:r>
          </w:p>
        </w:tc>
        <w:tc>
          <w:tcPr>
            <w:tcW w:w="2439" w:type="dxa"/>
            <w:vAlign w:val="center"/>
          </w:tcPr>
          <w:p w14:paraId="4526BBE2" w14:textId="18B0E3F5" w:rsidR="008140AA" w:rsidRPr="00303195" w:rsidRDefault="00A9575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662" w:type="dxa"/>
            <w:vAlign w:val="center"/>
          </w:tcPr>
          <w:p w14:paraId="7A02A8D0" w14:textId="0A05FAC3" w:rsidR="008140AA" w:rsidRPr="00303195" w:rsidRDefault="00A9575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MAB2861</w:t>
            </w:r>
          </w:p>
        </w:tc>
      </w:tr>
      <w:tr w:rsidR="007D2BEC" w:rsidRPr="00303195" w14:paraId="65272BA6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08CA616E" w14:textId="05B54A05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3195">
              <w:rPr>
                <w:rFonts w:ascii="Times New Roman" w:hAnsi="Times New Roman" w:cs="Times New Roman"/>
                <w:b/>
                <w:bCs/>
              </w:rPr>
              <w:t>Secondary antibodies</w:t>
            </w:r>
          </w:p>
        </w:tc>
        <w:tc>
          <w:tcPr>
            <w:tcW w:w="883" w:type="dxa"/>
            <w:vAlign w:val="center"/>
          </w:tcPr>
          <w:p w14:paraId="05035422" w14:textId="77777777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vAlign w:val="center"/>
          </w:tcPr>
          <w:p w14:paraId="570878F3" w14:textId="1E4981C0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  <w:vAlign w:val="center"/>
          </w:tcPr>
          <w:p w14:paraId="7B14E0C2" w14:textId="77777777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Align w:val="center"/>
          </w:tcPr>
          <w:p w14:paraId="6AFF748D" w14:textId="77777777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2BEC" w:rsidRPr="00303195" w14:paraId="399A7E44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357CD78E" w14:textId="77777777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Anti-mouse IgG, HRP-linked</w:t>
            </w:r>
          </w:p>
        </w:tc>
        <w:tc>
          <w:tcPr>
            <w:tcW w:w="883" w:type="dxa"/>
            <w:vAlign w:val="center"/>
          </w:tcPr>
          <w:p w14:paraId="2A6A5B97" w14:textId="31206D79" w:rsidR="007D2BEC" w:rsidRPr="00303195" w:rsidRDefault="00221882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Horse</w:t>
            </w:r>
          </w:p>
        </w:tc>
        <w:tc>
          <w:tcPr>
            <w:tcW w:w="1074" w:type="dxa"/>
            <w:vAlign w:val="center"/>
          </w:tcPr>
          <w:p w14:paraId="1166353C" w14:textId="78107521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2500</w:t>
            </w:r>
          </w:p>
        </w:tc>
        <w:tc>
          <w:tcPr>
            <w:tcW w:w="2439" w:type="dxa"/>
            <w:vAlign w:val="center"/>
          </w:tcPr>
          <w:p w14:paraId="1914FFB0" w14:textId="77777777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662" w:type="dxa"/>
            <w:vAlign w:val="center"/>
          </w:tcPr>
          <w:p w14:paraId="55A1C1F4" w14:textId="77777777" w:rsidR="007D2BEC" w:rsidRPr="00303195" w:rsidRDefault="007D2BEC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7076</w:t>
            </w:r>
          </w:p>
        </w:tc>
      </w:tr>
      <w:tr w:rsidR="00312511" w:rsidRPr="00303195" w14:paraId="1AD6A64A" w14:textId="77777777" w:rsidTr="006E10CC">
        <w:trPr>
          <w:trHeight w:val="20"/>
        </w:trPr>
        <w:tc>
          <w:tcPr>
            <w:tcW w:w="2582" w:type="dxa"/>
            <w:vAlign w:val="center"/>
          </w:tcPr>
          <w:p w14:paraId="01AB5206" w14:textId="74D7E3A4" w:rsidR="00312511" w:rsidRPr="00303195" w:rsidRDefault="0031251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Anti-rabbit IgG, HRP-linked</w:t>
            </w:r>
          </w:p>
        </w:tc>
        <w:tc>
          <w:tcPr>
            <w:tcW w:w="883" w:type="dxa"/>
            <w:vAlign w:val="center"/>
          </w:tcPr>
          <w:p w14:paraId="24767018" w14:textId="1944F581" w:rsidR="00312511" w:rsidRPr="00303195" w:rsidRDefault="0031251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074" w:type="dxa"/>
            <w:vAlign w:val="center"/>
          </w:tcPr>
          <w:p w14:paraId="6EB7203C" w14:textId="058B1123" w:rsidR="00312511" w:rsidRPr="00303195" w:rsidRDefault="0031251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1:2500</w:t>
            </w:r>
          </w:p>
        </w:tc>
        <w:tc>
          <w:tcPr>
            <w:tcW w:w="2439" w:type="dxa"/>
            <w:vAlign w:val="center"/>
          </w:tcPr>
          <w:p w14:paraId="025C94A3" w14:textId="431D12D4" w:rsidR="00312511" w:rsidRPr="00303195" w:rsidRDefault="0031251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662" w:type="dxa"/>
            <w:vAlign w:val="center"/>
          </w:tcPr>
          <w:p w14:paraId="34BEE7FD" w14:textId="4D6821D0" w:rsidR="00312511" w:rsidRPr="00303195" w:rsidRDefault="00312511" w:rsidP="006E10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303195">
              <w:rPr>
                <w:rFonts w:ascii="Times New Roman" w:hAnsi="Times New Roman" w:cs="Times New Roman"/>
              </w:rPr>
              <w:t>7074</w:t>
            </w:r>
          </w:p>
        </w:tc>
      </w:tr>
    </w:tbl>
    <w:p w14:paraId="4E0E616A" w14:textId="77777777" w:rsidR="00F96364" w:rsidRPr="00303195" w:rsidRDefault="00F96364" w:rsidP="00F96364">
      <w:pPr>
        <w:spacing w:after="160" w:line="259" w:lineRule="auto"/>
        <w:rPr>
          <w:rFonts w:ascii="Times New Roman" w:hAnsi="Times New Roman" w:cs="Times New Roman"/>
        </w:rPr>
        <w:sectPr w:rsidR="00F96364" w:rsidRPr="00303195">
          <w:footerReference w:type="default" r:id="rId12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4696792" w14:textId="43354479" w:rsidR="00E151C1" w:rsidRPr="006E10CC" w:rsidRDefault="00E151C1" w:rsidP="00F9636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E10C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754BC" w:rsidRPr="006E10CC">
        <w:rPr>
          <w:rFonts w:ascii="Times New Roman" w:hAnsi="Times New Roman" w:cs="Times New Roman"/>
          <w:sz w:val="24"/>
          <w:szCs w:val="24"/>
        </w:rPr>
        <w:t>S4</w:t>
      </w:r>
      <w:r w:rsidRPr="006E10CC">
        <w:rPr>
          <w:rFonts w:ascii="Times New Roman" w:hAnsi="Times New Roman" w:cs="Times New Roman"/>
          <w:sz w:val="24"/>
          <w:szCs w:val="24"/>
        </w:rPr>
        <w:t>. List of primers used in qPCR</w:t>
      </w:r>
    </w:p>
    <w:tbl>
      <w:tblPr>
        <w:tblStyle w:val="a6"/>
        <w:tblW w:w="8640" w:type="dxa"/>
        <w:tblLook w:val="04A0" w:firstRow="1" w:lastRow="0" w:firstColumn="1" w:lastColumn="0" w:noHBand="0" w:noVBand="1"/>
      </w:tblPr>
      <w:tblGrid>
        <w:gridCol w:w="1233"/>
        <w:gridCol w:w="3600"/>
        <w:gridCol w:w="3800"/>
        <w:gridCol w:w="7"/>
      </w:tblGrid>
      <w:tr w:rsidR="00E151C1" w:rsidRPr="00135985" w14:paraId="45E2EE6C" w14:textId="77777777" w:rsidTr="00537B28">
        <w:trPr>
          <w:gridAfter w:val="1"/>
          <w:wAfter w:w="7" w:type="dxa"/>
          <w:trHeight w:val="47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7420D" w14:textId="77777777" w:rsidR="00E151C1" w:rsidRPr="006E10CC" w:rsidRDefault="00E151C1" w:rsidP="006E1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DC9C9" w14:textId="77777777" w:rsidR="00E151C1" w:rsidRPr="006E10CC" w:rsidRDefault="00E151C1" w:rsidP="006E1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Sequence (5’ – 3’)</w:t>
            </w:r>
          </w:p>
        </w:tc>
      </w:tr>
      <w:tr w:rsidR="00E151C1" w:rsidRPr="00135985" w14:paraId="76DBC54B" w14:textId="77777777" w:rsidTr="00537B28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18D3C" w14:textId="77777777" w:rsidR="00E151C1" w:rsidRPr="006E10CC" w:rsidRDefault="00E151C1" w:rsidP="006E1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41522" w14:textId="77777777" w:rsidR="00E151C1" w:rsidRPr="006E10CC" w:rsidRDefault="00E151C1" w:rsidP="006E1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B8720" w14:textId="77777777" w:rsidR="00E151C1" w:rsidRPr="006E10CC" w:rsidRDefault="00E151C1" w:rsidP="006E1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E151C1" w:rsidRPr="00135985" w14:paraId="244BDB87" w14:textId="77777777" w:rsidTr="00537B28">
        <w:trPr>
          <w:trHeight w:val="47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CB306" w14:textId="77777777" w:rsidR="00E151C1" w:rsidRPr="006E10CC" w:rsidRDefault="00E151C1" w:rsidP="006E1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AREG</w:t>
            </w: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CD2DC" w14:textId="77777777" w:rsidR="00E151C1" w:rsidRPr="00537B28" w:rsidRDefault="00E151C1" w:rsidP="006E10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7B28">
              <w:rPr>
                <w:rFonts w:ascii="Times New Roman" w:hAnsi="Times New Roman" w:cs="Times New Roman"/>
                <w:sz w:val="21"/>
                <w:szCs w:val="21"/>
              </w:rPr>
              <w:t>GTGGTGCTGTCGCTCTTGATA</w:t>
            </w:r>
          </w:p>
        </w:tc>
        <w:tc>
          <w:tcPr>
            <w:tcW w:w="38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2080E" w14:textId="77777777" w:rsidR="00E151C1" w:rsidRPr="00537B28" w:rsidRDefault="00E151C1" w:rsidP="006E10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7B28">
              <w:rPr>
                <w:rFonts w:ascii="Times New Roman" w:hAnsi="Times New Roman" w:cs="Times New Roman"/>
                <w:sz w:val="21"/>
                <w:szCs w:val="21"/>
              </w:rPr>
              <w:t>CCCCAGAAAATGGTTCACGCT</w:t>
            </w:r>
          </w:p>
        </w:tc>
      </w:tr>
      <w:tr w:rsidR="00E151C1" w:rsidRPr="00135985" w14:paraId="580FEA0F" w14:textId="77777777" w:rsidTr="00537B28">
        <w:trPr>
          <w:trHeight w:val="4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C5BD" w14:textId="77777777" w:rsidR="00E151C1" w:rsidRPr="006E10CC" w:rsidRDefault="00E151C1" w:rsidP="006E1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FAP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DA7F" w14:textId="77777777" w:rsidR="00E151C1" w:rsidRPr="00537B28" w:rsidRDefault="00E151C1" w:rsidP="006E10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7B28">
              <w:rPr>
                <w:rFonts w:ascii="Times New Roman" w:hAnsi="Times New Roman" w:cs="Times New Roman"/>
                <w:sz w:val="21"/>
                <w:szCs w:val="21"/>
              </w:rPr>
              <w:t>TGAACGAGTATGTTTGCAGTGG</w:t>
            </w:r>
          </w:p>
        </w:tc>
        <w:tc>
          <w:tcPr>
            <w:tcW w:w="3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171F" w14:textId="77777777" w:rsidR="00E151C1" w:rsidRPr="00537B28" w:rsidRDefault="00E151C1" w:rsidP="006E10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7B28">
              <w:rPr>
                <w:rFonts w:ascii="Times New Roman" w:hAnsi="Times New Roman" w:cs="Times New Roman"/>
                <w:sz w:val="21"/>
                <w:szCs w:val="21"/>
              </w:rPr>
              <w:t>GGTCTTTGGACAATCCCATGT</w:t>
            </w:r>
          </w:p>
        </w:tc>
      </w:tr>
      <w:tr w:rsidR="00F52EB5" w:rsidRPr="00135985" w14:paraId="6478B002" w14:textId="77777777" w:rsidTr="00537B28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D448" w14:textId="55EFBF35" w:rsidR="00F52EB5" w:rsidRPr="006E10CC" w:rsidRDefault="00F52EB5" w:rsidP="006E1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c-Fos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C585" w14:textId="41CA2728" w:rsidR="00F52EB5" w:rsidRPr="00537B28" w:rsidRDefault="00797311" w:rsidP="006E10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7B28">
              <w:rPr>
                <w:rFonts w:ascii="Times New Roman" w:hAnsi="Times New Roman" w:cs="Times New Roman"/>
                <w:sz w:val="21"/>
                <w:szCs w:val="21"/>
              </w:rPr>
              <w:t>TGGCGTTGTGAAGACCATGA</w:t>
            </w:r>
          </w:p>
        </w:tc>
        <w:tc>
          <w:tcPr>
            <w:tcW w:w="3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405A" w14:textId="564DACE4" w:rsidR="00F52EB5" w:rsidRPr="00537B28" w:rsidRDefault="00797311" w:rsidP="006E10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7B28">
              <w:rPr>
                <w:rFonts w:ascii="Times New Roman" w:hAnsi="Times New Roman" w:cs="Times New Roman"/>
                <w:sz w:val="21"/>
                <w:szCs w:val="21"/>
              </w:rPr>
              <w:t>CTGTCTCCGCTTGGAGTGTA</w:t>
            </w:r>
          </w:p>
        </w:tc>
      </w:tr>
      <w:tr w:rsidR="00E151C1" w:rsidRPr="00135985" w14:paraId="2A1EC543" w14:textId="77777777" w:rsidTr="00537B28">
        <w:trPr>
          <w:trHeight w:val="4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2D91" w14:textId="30BCF657" w:rsidR="00E151C1" w:rsidRPr="006E10CC" w:rsidRDefault="00E151C1" w:rsidP="006E1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1800" w14:textId="77777777" w:rsidR="00E151C1" w:rsidRPr="00537B28" w:rsidRDefault="00E151C1" w:rsidP="006E10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7B28">
              <w:rPr>
                <w:rFonts w:ascii="Times New Roman" w:hAnsi="Times New Roman" w:cs="Times New Roman"/>
                <w:sz w:val="21"/>
                <w:szCs w:val="21"/>
              </w:rPr>
              <w:t>AAGGTCATCCCTGAGCTGAA</w:t>
            </w:r>
          </w:p>
        </w:tc>
        <w:tc>
          <w:tcPr>
            <w:tcW w:w="3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8973" w14:textId="77777777" w:rsidR="00E151C1" w:rsidRPr="00537B28" w:rsidRDefault="00E151C1" w:rsidP="006E10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7B28">
              <w:rPr>
                <w:rFonts w:ascii="Times New Roman" w:hAnsi="Times New Roman" w:cs="Times New Roman"/>
                <w:sz w:val="21"/>
                <w:szCs w:val="21"/>
              </w:rPr>
              <w:t>TGACAAAGTGGTCGTTGAGG</w:t>
            </w:r>
          </w:p>
        </w:tc>
      </w:tr>
      <w:tr w:rsidR="00E151C1" w:rsidRPr="00135985" w14:paraId="7F2A9786" w14:textId="77777777" w:rsidTr="00537B28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75ED" w14:textId="77777777" w:rsidR="00E151C1" w:rsidRPr="006E10CC" w:rsidRDefault="00E151C1" w:rsidP="006E1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F618" w14:textId="77777777" w:rsidR="00E151C1" w:rsidRPr="00537B28" w:rsidRDefault="00E151C1" w:rsidP="006E10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7B28">
              <w:rPr>
                <w:rFonts w:ascii="Times New Roman" w:hAnsi="Times New Roman" w:cs="Times New Roman"/>
                <w:sz w:val="21"/>
                <w:szCs w:val="21"/>
              </w:rPr>
              <w:t>GCTATCGGGGTAAAGACCTACA</w:t>
            </w:r>
          </w:p>
        </w:tc>
        <w:tc>
          <w:tcPr>
            <w:tcW w:w="3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A6E6" w14:textId="77777777" w:rsidR="00E151C1" w:rsidRPr="00537B28" w:rsidRDefault="00E151C1" w:rsidP="006E10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7B28">
              <w:rPr>
                <w:rFonts w:ascii="Times New Roman" w:hAnsi="Times New Roman" w:cs="Times New Roman"/>
                <w:sz w:val="21"/>
                <w:szCs w:val="21"/>
              </w:rPr>
              <w:t>CGTAGCGTACCTCTGGATTGC</w:t>
            </w:r>
          </w:p>
        </w:tc>
      </w:tr>
      <w:tr w:rsidR="00E151C1" w:rsidRPr="00135985" w14:paraId="65B0274D" w14:textId="77777777" w:rsidTr="00537B28">
        <w:trPr>
          <w:trHeight w:val="4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E4F2" w14:textId="77777777" w:rsidR="00E151C1" w:rsidRPr="006E10CC" w:rsidRDefault="00E151C1" w:rsidP="006E1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Pr="006E10CC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D5BB" w14:textId="77777777" w:rsidR="00E151C1" w:rsidRPr="00537B28" w:rsidRDefault="00E151C1" w:rsidP="006E10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7B28">
              <w:rPr>
                <w:rFonts w:ascii="Times New Roman" w:hAnsi="Times New Roman" w:cs="Times New Roman"/>
                <w:sz w:val="21"/>
                <w:szCs w:val="21"/>
              </w:rPr>
              <w:t>ATGATGGCTTATTACAGTGGCAA</w:t>
            </w:r>
          </w:p>
        </w:tc>
        <w:tc>
          <w:tcPr>
            <w:tcW w:w="3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3B27" w14:textId="77777777" w:rsidR="00E151C1" w:rsidRPr="00537B28" w:rsidRDefault="00E151C1" w:rsidP="006E10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7B28">
              <w:rPr>
                <w:rFonts w:ascii="Times New Roman" w:hAnsi="Times New Roman" w:cs="Times New Roman"/>
                <w:sz w:val="21"/>
                <w:szCs w:val="21"/>
              </w:rPr>
              <w:t>GTCGGAGATTCGTAGCTGGA</w:t>
            </w:r>
          </w:p>
        </w:tc>
      </w:tr>
      <w:tr w:rsidR="00E151C1" w:rsidRPr="00135985" w14:paraId="006DBA55" w14:textId="77777777" w:rsidTr="00537B28">
        <w:trPr>
          <w:trHeight w:val="470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1E09089" w14:textId="77777777" w:rsidR="00E151C1" w:rsidRPr="006E10CC" w:rsidRDefault="00E151C1" w:rsidP="006E10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10CC">
              <w:rPr>
                <w:rFonts w:ascii="Times New Roman" w:hAnsi="Times New Roman" w:cs="Times New Roman"/>
                <w:sz w:val="24"/>
                <w:szCs w:val="24"/>
              </w:rPr>
              <w:t>SRGN</w:t>
            </w:r>
          </w:p>
        </w:tc>
        <w:tc>
          <w:tcPr>
            <w:tcW w:w="3518" w:type="dxa"/>
            <w:tcBorders>
              <w:top w:val="nil"/>
              <w:left w:val="nil"/>
              <w:right w:val="nil"/>
            </w:tcBorders>
            <w:vAlign w:val="center"/>
          </w:tcPr>
          <w:p w14:paraId="0F15B043" w14:textId="5C433F7F" w:rsidR="00E151C1" w:rsidRPr="00537B28" w:rsidRDefault="00E151C1" w:rsidP="006E10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7B28">
              <w:rPr>
                <w:rFonts w:ascii="Times New Roman" w:hAnsi="Times New Roman" w:cs="Times New Roman"/>
                <w:sz w:val="21"/>
                <w:szCs w:val="21"/>
              </w:rPr>
              <w:t>CCTCAGTTCAAGGTTATCCTACGC</w:t>
            </w:r>
          </w:p>
        </w:tc>
        <w:tc>
          <w:tcPr>
            <w:tcW w:w="384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E17C1AC" w14:textId="77777777" w:rsidR="00E151C1" w:rsidRPr="00537B28" w:rsidRDefault="00E151C1" w:rsidP="006E10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37B28">
              <w:rPr>
                <w:rFonts w:ascii="Times New Roman" w:hAnsi="Times New Roman" w:cs="Times New Roman"/>
                <w:sz w:val="21"/>
                <w:szCs w:val="21"/>
              </w:rPr>
              <w:t>CGTCTTTGGAAAAAGGTCAGTCCT</w:t>
            </w:r>
          </w:p>
        </w:tc>
      </w:tr>
    </w:tbl>
    <w:p w14:paraId="0BB15B57" w14:textId="77777777" w:rsidR="00F96364" w:rsidRPr="00303195" w:rsidRDefault="00F96364">
      <w:pPr>
        <w:spacing w:after="160" w:line="259" w:lineRule="auto"/>
        <w:rPr>
          <w:rFonts w:ascii="Times New Roman" w:hAnsi="Times New Roman" w:cs="Times New Roman"/>
        </w:rPr>
        <w:sectPr w:rsidR="00F96364" w:rsidRPr="00303195">
          <w:footerReference w:type="default" r:id="rId13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4298762E" w14:textId="6D909E69" w:rsidR="00F37ED9" w:rsidRPr="006E10CC" w:rsidRDefault="002F3A7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E10C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754BC" w:rsidRPr="006E10CC">
        <w:rPr>
          <w:rFonts w:ascii="Times New Roman" w:hAnsi="Times New Roman" w:cs="Times New Roman"/>
          <w:sz w:val="24"/>
          <w:szCs w:val="24"/>
        </w:rPr>
        <w:t>S5</w:t>
      </w:r>
      <w:r w:rsidR="00F37ED9" w:rsidRPr="006E10CC">
        <w:rPr>
          <w:rFonts w:ascii="Times New Roman" w:hAnsi="Times New Roman" w:cs="Times New Roman"/>
          <w:sz w:val="24"/>
          <w:szCs w:val="24"/>
        </w:rPr>
        <w:t>. List of antibodies used in immunohistochemistry</w:t>
      </w:r>
    </w:p>
    <w:tbl>
      <w:tblPr>
        <w:tblStyle w:val="2"/>
        <w:tblW w:w="8647" w:type="dxa"/>
        <w:tblLook w:val="0620" w:firstRow="1" w:lastRow="0" w:firstColumn="0" w:lastColumn="0" w:noHBand="1" w:noVBand="1"/>
      </w:tblPr>
      <w:tblGrid>
        <w:gridCol w:w="2931"/>
        <w:gridCol w:w="864"/>
        <w:gridCol w:w="1532"/>
        <w:gridCol w:w="2346"/>
        <w:gridCol w:w="974"/>
      </w:tblGrid>
      <w:tr w:rsidR="0057726D" w:rsidRPr="00135985" w14:paraId="54E30562" w14:textId="77777777" w:rsidTr="00537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</w:trPr>
        <w:tc>
          <w:tcPr>
            <w:tcW w:w="2942" w:type="dxa"/>
          </w:tcPr>
          <w:p w14:paraId="6DFA9594" w14:textId="77777777" w:rsidR="0057726D" w:rsidRPr="006E10CC" w:rsidRDefault="0057726D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Antibodies</w:t>
            </w:r>
          </w:p>
        </w:tc>
        <w:tc>
          <w:tcPr>
            <w:tcW w:w="855" w:type="dxa"/>
          </w:tcPr>
          <w:p w14:paraId="37E2DCE4" w14:textId="0DAD94BC" w:rsidR="0057726D" w:rsidRPr="006E10CC" w:rsidRDefault="0057726D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  <w:tc>
          <w:tcPr>
            <w:tcW w:w="1535" w:type="dxa"/>
          </w:tcPr>
          <w:p w14:paraId="41494AEC" w14:textId="67EADB10" w:rsidR="0057726D" w:rsidRPr="006E10CC" w:rsidRDefault="0057726D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Dilution</w:t>
            </w:r>
          </w:p>
        </w:tc>
        <w:tc>
          <w:tcPr>
            <w:tcW w:w="2351" w:type="dxa"/>
          </w:tcPr>
          <w:p w14:paraId="33CC18D3" w14:textId="451A33F7" w:rsidR="0057726D" w:rsidRPr="006E10CC" w:rsidRDefault="0057726D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Company</w:t>
            </w:r>
            <w:r w:rsidR="00DC6B49" w:rsidRPr="006E10CC">
              <w:rPr>
                <w:rFonts w:ascii="Times New Roman" w:hAnsi="Times New Roman" w:cs="Times New Roman"/>
                <w:sz w:val="22"/>
                <w:szCs w:val="22"/>
              </w:rPr>
              <w:t>/Lab</w:t>
            </w:r>
          </w:p>
        </w:tc>
        <w:tc>
          <w:tcPr>
            <w:tcW w:w="964" w:type="dxa"/>
          </w:tcPr>
          <w:p w14:paraId="37E12F5E" w14:textId="77777777" w:rsidR="0057726D" w:rsidRPr="006E10CC" w:rsidRDefault="0057726D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Catalog number</w:t>
            </w:r>
          </w:p>
        </w:tc>
      </w:tr>
      <w:tr w:rsidR="0057726D" w:rsidRPr="00135985" w14:paraId="7B75E23B" w14:textId="77777777" w:rsidTr="00537B28">
        <w:trPr>
          <w:trHeight w:val="21"/>
        </w:trPr>
        <w:tc>
          <w:tcPr>
            <w:tcW w:w="2942" w:type="dxa"/>
          </w:tcPr>
          <w:p w14:paraId="24527172" w14:textId="77777777" w:rsidR="0057726D" w:rsidRPr="006E10CC" w:rsidRDefault="0057726D" w:rsidP="00B95DB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ary antibodies</w:t>
            </w:r>
          </w:p>
        </w:tc>
        <w:tc>
          <w:tcPr>
            <w:tcW w:w="855" w:type="dxa"/>
          </w:tcPr>
          <w:p w14:paraId="7355B038" w14:textId="77777777" w:rsidR="0057726D" w:rsidRPr="006E10CC" w:rsidRDefault="0057726D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5" w:type="dxa"/>
          </w:tcPr>
          <w:p w14:paraId="09D6EB06" w14:textId="1540D5C5" w:rsidR="0057726D" w:rsidRPr="006E10CC" w:rsidRDefault="0057726D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1" w:type="dxa"/>
          </w:tcPr>
          <w:p w14:paraId="1502F908" w14:textId="77777777" w:rsidR="0057726D" w:rsidRPr="006E10CC" w:rsidRDefault="0057726D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</w:tcPr>
          <w:p w14:paraId="2E18760F" w14:textId="77777777" w:rsidR="0057726D" w:rsidRPr="006E10CC" w:rsidRDefault="0057726D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726D" w:rsidRPr="00135985" w14:paraId="7E074012" w14:textId="77777777" w:rsidTr="00537B28">
        <w:trPr>
          <w:trHeight w:val="21"/>
        </w:trPr>
        <w:tc>
          <w:tcPr>
            <w:tcW w:w="2942" w:type="dxa"/>
          </w:tcPr>
          <w:p w14:paraId="74DC8AA3" w14:textId="5F597A8C" w:rsidR="0057726D" w:rsidRPr="006E10CC" w:rsidRDefault="0057726D" w:rsidP="00BF282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CD31</w:t>
            </w:r>
          </w:p>
        </w:tc>
        <w:tc>
          <w:tcPr>
            <w:tcW w:w="855" w:type="dxa"/>
          </w:tcPr>
          <w:p w14:paraId="0F9757B0" w14:textId="626388A0" w:rsidR="0057726D" w:rsidRPr="006E10CC" w:rsidRDefault="002571B0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Goat</w:t>
            </w:r>
          </w:p>
        </w:tc>
        <w:tc>
          <w:tcPr>
            <w:tcW w:w="1535" w:type="dxa"/>
          </w:tcPr>
          <w:p w14:paraId="4BBF975C" w14:textId="42855193" w:rsidR="0057726D" w:rsidRPr="006E10CC" w:rsidRDefault="0057726D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  <w:tc>
          <w:tcPr>
            <w:tcW w:w="2351" w:type="dxa"/>
          </w:tcPr>
          <w:p w14:paraId="101E7FEA" w14:textId="2386509A" w:rsidR="0057726D" w:rsidRPr="006E10CC" w:rsidRDefault="0057726D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Santa Cruz Biotechnology</w:t>
            </w:r>
          </w:p>
        </w:tc>
        <w:tc>
          <w:tcPr>
            <w:tcW w:w="964" w:type="dxa"/>
          </w:tcPr>
          <w:p w14:paraId="7D1DDF2A" w14:textId="0FA84058" w:rsidR="0057726D" w:rsidRPr="006E10CC" w:rsidRDefault="0057726D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sc-1506</w:t>
            </w:r>
          </w:p>
        </w:tc>
      </w:tr>
      <w:tr w:rsidR="0057726D" w:rsidRPr="00135985" w14:paraId="5D73A3AC" w14:textId="77777777" w:rsidTr="00537B28">
        <w:trPr>
          <w:trHeight w:val="21"/>
        </w:trPr>
        <w:tc>
          <w:tcPr>
            <w:tcW w:w="2942" w:type="dxa"/>
          </w:tcPr>
          <w:p w14:paraId="7731EF71" w14:textId="6238E4F3" w:rsidR="0057726D" w:rsidRPr="006E10CC" w:rsidRDefault="0057726D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FAP</w:t>
            </w:r>
          </w:p>
        </w:tc>
        <w:tc>
          <w:tcPr>
            <w:tcW w:w="855" w:type="dxa"/>
          </w:tcPr>
          <w:p w14:paraId="254EDFC7" w14:textId="077C27BC" w:rsidR="0057726D" w:rsidRPr="006E10CC" w:rsidRDefault="002571B0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535" w:type="dxa"/>
          </w:tcPr>
          <w:p w14:paraId="51BBBA76" w14:textId="3C0BA1E7" w:rsidR="0057726D" w:rsidRPr="006E10CC" w:rsidRDefault="0057726D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1:50</w:t>
            </w:r>
          </w:p>
        </w:tc>
        <w:tc>
          <w:tcPr>
            <w:tcW w:w="2351" w:type="dxa"/>
          </w:tcPr>
          <w:p w14:paraId="29ED16D0" w14:textId="585850B1" w:rsidR="0057726D" w:rsidRPr="006E10CC" w:rsidRDefault="0057726D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964" w:type="dxa"/>
          </w:tcPr>
          <w:p w14:paraId="0790EA28" w14:textId="01F9E32C" w:rsidR="0057726D" w:rsidRPr="006E10CC" w:rsidRDefault="0057726D" w:rsidP="00B95DB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ab53066</w:t>
            </w:r>
          </w:p>
        </w:tc>
      </w:tr>
      <w:tr w:rsidR="00BC4B60" w:rsidRPr="00135985" w14:paraId="67173484" w14:textId="77777777" w:rsidTr="00537B28">
        <w:trPr>
          <w:trHeight w:val="21"/>
        </w:trPr>
        <w:tc>
          <w:tcPr>
            <w:tcW w:w="2942" w:type="dxa"/>
          </w:tcPr>
          <w:p w14:paraId="23328CE6" w14:textId="24FBD0C0" w:rsidR="00BC4B60" w:rsidRPr="006E10CC" w:rsidRDefault="002571B0" w:rsidP="00D428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SRGN</w:t>
            </w:r>
          </w:p>
        </w:tc>
        <w:tc>
          <w:tcPr>
            <w:tcW w:w="855" w:type="dxa"/>
          </w:tcPr>
          <w:p w14:paraId="65541172" w14:textId="524BC0F7" w:rsidR="00BC4B60" w:rsidRPr="006E10CC" w:rsidRDefault="002965F8" w:rsidP="00D428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535" w:type="dxa"/>
          </w:tcPr>
          <w:p w14:paraId="652E1D9A" w14:textId="792B9855" w:rsidR="00BC4B60" w:rsidRPr="006E10CC" w:rsidRDefault="00382CEB" w:rsidP="00135985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53188" w:rsidRPr="006E10C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A53188" w:rsidRPr="006E10CC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  <w:proofErr w:type="spellStart"/>
            <w:r w:rsidR="00135985" w:rsidRPr="006E10CC">
              <w:rPr>
                <w:rFonts w:ascii="Times New Roman" w:hAnsi="Times New Roman" w:cs="Times New Roman"/>
                <w:sz w:val="22"/>
                <w:szCs w:val="22"/>
              </w:rPr>
              <w:t>μ</w:t>
            </w:r>
            <w:r w:rsidR="00A53188" w:rsidRPr="006E10CC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proofErr w:type="spellEnd"/>
            <w:r w:rsidR="00A53188" w:rsidRPr="006E10CC">
              <w:rPr>
                <w:rFonts w:ascii="Times New Roman" w:hAnsi="Times New Roman" w:cs="Times New Roman"/>
                <w:sz w:val="22"/>
                <w:szCs w:val="22"/>
              </w:rPr>
              <w:t>/ml</w:t>
            </w:r>
          </w:p>
        </w:tc>
        <w:tc>
          <w:tcPr>
            <w:tcW w:w="2351" w:type="dxa"/>
          </w:tcPr>
          <w:p w14:paraId="353278F5" w14:textId="187FF59C" w:rsidR="00BC4B60" w:rsidRPr="006E10CC" w:rsidRDefault="00135985" w:rsidP="00AA7772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="00AA7772" w:rsidRPr="006E10CC">
              <w:rPr>
                <w:rFonts w:ascii="Times New Roman" w:hAnsi="Times New Roman" w:cs="Times New Roman"/>
                <w:sz w:val="22"/>
                <w:szCs w:val="22"/>
              </w:rPr>
              <w:t>ift from</w:t>
            </w:r>
            <w:r w:rsidR="00DC6B49" w:rsidRPr="006E10CC">
              <w:rPr>
                <w:rFonts w:ascii="Times New Roman" w:hAnsi="Times New Roman" w:cs="Times New Roman"/>
                <w:sz w:val="22"/>
                <w:szCs w:val="22"/>
              </w:rPr>
              <w:t xml:space="preserve"> Professor Achilleas D </w:t>
            </w:r>
            <w:proofErr w:type="spellStart"/>
            <w:r w:rsidR="00DC6B49" w:rsidRPr="006E10CC">
              <w:rPr>
                <w:rFonts w:ascii="Times New Roman" w:hAnsi="Times New Roman" w:cs="Times New Roman"/>
                <w:sz w:val="22"/>
                <w:szCs w:val="22"/>
              </w:rPr>
              <w:t>Theocharis</w:t>
            </w:r>
            <w:proofErr w:type="spellEnd"/>
          </w:p>
        </w:tc>
        <w:tc>
          <w:tcPr>
            <w:tcW w:w="964" w:type="dxa"/>
          </w:tcPr>
          <w:p w14:paraId="6C572AF0" w14:textId="77777777" w:rsidR="00BC4B60" w:rsidRPr="006E10CC" w:rsidRDefault="00BC4B60" w:rsidP="00D428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7726D" w:rsidRPr="00135985" w14:paraId="3CF6B841" w14:textId="77777777" w:rsidTr="00537B28">
        <w:trPr>
          <w:trHeight w:val="21"/>
        </w:trPr>
        <w:tc>
          <w:tcPr>
            <w:tcW w:w="2942" w:type="dxa"/>
          </w:tcPr>
          <w:p w14:paraId="3648B695" w14:textId="77777777" w:rsidR="0057726D" w:rsidRPr="006E10CC" w:rsidRDefault="0057726D" w:rsidP="00D428C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ondary antibodies</w:t>
            </w:r>
          </w:p>
        </w:tc>
        <w:tc>
          <w:tcPr>
            <w:tcW w:w="855" w:type="dxa"/>
          </w:tcPr>
          <w:p w14:paraId="43989FC3" w14:textId="77777777" w:rsidR="0057726D" w:rsidRPr="006E10CC" w:rsidRDefault="0057726D" w:rsidP="00D428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5" w:type="dxa"/>
          </w:tcPr>
          <w:p w14:paraId="1E914C45" w14:textId="785DDA9D" w:rsidR="0057726D" w:rsidRPr="006E10CC" w:rsidRDefault="0057726D" w:rsidP="00D428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1" w:type="dxa"/>
          </w:tcPr>
          <w:p w14:paraId="4727BA40" w14:textId="77777777" w:rsidR="0057726D" w:rsidRPr="006E10CC" w:rsidRDefault="0057726D" w:rsidP="00D428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4" w:type="dxa"/>
          </w:tcPr>
          <w:p w14:paraId="5A20F227" w14:textId="77777777" w:rsidR="0057726D" w:rsidRPr="006E10CC" w:rsidRDefault="0057726D" w:rsidP="00D428C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50AD" w:rsidRPr="00135985" w14:paraId="12306296" w14:textId="77777777" w:rsidTr="00537B28">
        <w:trPr>
          <w:trHeight w:val="21"/>
        </w:trPr>
        <w:tc>
          <w:tcPr>
            <w:tcW w:w="2942" w:type="dxa"/>
          </w:tcPr>
          <w:p w14:paraId="600779A4" w14:textId="2A60FD0D" w:rsidR="001350AD" w:rsidRPr="006E10CC" w:rsidRDefault="001350AD" w:rsidP="001350A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Anti-goat IgG, HRP-linked</w:t>
            </w:r>
          </w:p>
        </w:tc>
        <w:tc>
          <w:tcPr>
            <w:tcW w:w="855" w:type="dxa"/>
          </w:tcPr>
          <w:p w14:paraId="198143D1" w14:textId="06509E19" w:rsidR="001350AD" w:rsidRPr="006E10CC" w:rsidRDefault="002111B3" w:rsidP="001350A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Horse</w:t>
            </w:r>
          </w:p>
        </w:tc>
        <w:tc>
          <w:tcPr>
            <w:tcW w:w="1535" w:type="dxa"/>
          </w:tcPr>
          <w:p w14:paraId="19D2753A" w14:textId="6EB2486F" w:rsidR="001350AD" w:rsidRPr="006E10CC" w:rsidRDefault="002111B3" w:rsidP="001350A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Ready to use</w:t>
            </w:r>
          </w:p>
        </w:tc>
        <w:tc>
          <w:tcPr>
            <w:tcW w:w="2351" w:type="dxa"/>
          </w:tcPr>
          <w:p w14:paraId="39E7F415" w14:textId="65D8A945" w:rsidR="001350AD" w:rsidRPr="006E10CC" w:rsidRDefault="001350AD" w:rsidP="001350A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Vector Laboratories</w:t>
            </w:r>
          </w:p>
        </w:tc>
        <w:tc>
          <w:tcPr>
            <w:tcW w:w="964" w:type="dxa"/>
          </w:tcPr>
          <w:p w14:paraId="128BA472" w14:textId="43E2BC32" w:rsidR="001350AD" w:rsidRPr="006E10CC" w:rsidRDefault="001350AD" w:rsidP="001350A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MP-7405</w:t>
            </w:r>
          </w:p>
        </w:tc>
      </w:tr>
      <w:tr w:rsidR="001350AD" w:rsidRPr="00135985" w14:paraId="3DAD40F9" w14:textId="77777777" w:rsidTr="00537B28">
        <w:trPr>
          <w:trHeight w:val="21"/>
        </w:trPr>
        <w:tc>
          <w:tcPr>
            <w:tcW w:w="2942" w:type="dxa"/>
          </w:tcPr>
          <w:p w14:paraId="6542DEAB" w14:textId="515E4D02" w:rsidR="001350AD" w:rsidRPr="006E10CC" w:rsidRDefault="001350AD" w:rsidP="001350A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Anti-mouse IgG, HRP-linked</w:t>
            </w:r>
          </w:p>
        </w:tc>
        <w:tc>
          <w:tcPr>
            <w:tcW w:w="855" w:type="dxa"/>
          </w:tcPr>
          <w:p w14:paraId="76595B3D" w14:textId="578420A4" w:rsidR="001350AD" w:rsidRPr="006E10CC" w:rsidRDefault="00D71215" w:rsidP="001350A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Goat</w:t>
            </w:r>
          </w:p>
        </w:tc>
        <w:tc>
          <w:tcPr>
            <w:tcW w:w="1535" w:type="dxa"/>
          </w:tcPr>
          <w:p w14:paraId="51653F94" w14:textId="5924E564" w:rsidR="001350AD" w:rsidRPr="006E10CC" w:rsidRDefault="002111B3" w:rsidP="001350A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Ready to use</w:t>
            </w:r>
          </w:p>
        </w:tc>
        <w:tc>
          <w:tcPr>
            <w:tcW w:w="2351" w:type="dxa"/>
          </w:tcPr>
          <w:p w14:paraId="3444FB77" w14:textId="5A1CF091" w:rsidR="001350AD" w:rsidRPr="006E10CC" w:rsidRDefault="001350AD" w:rsidP="001350A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964" w:type="dxa"/>
          </w:tcPr>
          <w:p w14:paraId="556FD0E2" w14:textId="480B1843" w:rsidR="001350AD" w:rsidRPr="006E10CC" w:rsidRDefault="001350AD" w:rsidP="001350A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K4000</w:t>
            </w:r>
          </w:p>
        </w:tc>
      </w:tr>
      <w:tr w:rsidR="001350AD" w:rsidRPr="00135985" w14:paraId="32F69F9F" w14:textId="77777777" w:rsidTr="00537B28">
        <w:trPr>
          <w:trHeight w:val="21"/>
        </w:trPr>
        <w:tc>
          <w:tcPr>
            <w:tcW w:w="2942" w:type="dxa"/>
          </w:tcPr>
          <w:p w14:paraId="2B8E8C95" w14:textId="01CB2539" w:rsidR="001350AD" w:rsidRPr="006E10CC" w:rsidRDefault="001350AD" w:rsidP="001350A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Anti-rabbit IgG, HRP-linked</w:t>
            </w:r>
          </w:p>
        </w:tc>
        <w:tc>
          <w:tcPr>
            <w:tcW w:w="855" w:type="dxa"/>
          </w:tcPr>
          <w:p w14:paraId="16B4076C" w14:textId="31CD4918" w:rsidR="001350AD" w:rsidRPr="006E10CC" w:rsidRDefault="000C515C" w:rsidP="001350A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Goat</w:t>
            </w:r>
          </w:p>
        </w:tc>
        <w:tc>
          <w:tcPr>
            <w:tcW w:w="1535" w:type="dxa"/>
          </w:tcPr>
          <w:p w14:paraId="138D852A" w14:textId="09EE7D78" w:rsidR="001350AD" w:rsidRPr="006E10CC" w:rsidRDefault="00967CFF" w:rsidP="001350A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Ready to use</w:t>
            </w:r>
          </w:p>
        </w:tc>
        <w:tc>
          <w:tcPr>
            <w:tcW w:w="2351" w:type="dxa"/>
          </w:tcPr>
          <w:p w14:paraId="373A6850" w14:textId="695FB2A1" w:rsidR="001350AD" w:rsidRPr="006E10CC" w:rsidRDefault="001350AD" w:rsidP="001350A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964" w:type="dxa"/>
          </w:tcPr>
          <w:p w14:paraId="56C0868C" w14:textId="1754A9CD" w:rsidR="001350AD" w:rsidRPr="006E10CC" w:rsidRDefault="001350AD" w:rsidP="001350AD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0CC">
              <w:rPr>
                <w:rFonts w:ascii="Times New Roman" w:hAnsi="Times New Roman" w:cs="Times New Roman"/>
                <w:sz w:val="22"/>
                <w:szCs w:val="22"/>
              </w:rPr>
              <w:t>K4002</w:t>
            </w:r>
          </w:p>
        </w:tc>
      </w:tr>
    </w:tbl>
    <w:p w14:paraId="34B22992" w14:textId="449864E0" w:rsidR="00EC6053" w:rsidRPr="00303195" w:rsidRDefault="00EC6053">
      <w:pPr>
        <w:spacing w:after="160" w:line="259" w:lineRule="auto"/>
        <w:rPr>
          <w:rFonts w:ascii="Times New Roman" w:hAnsi="Times New Roman" w:cs="Times New Roman"/>
        </w:rPr>
      </w:pPr>
    </w:p>
    <w:p w14:paraId="2562CB81" w14:textId="5A25DD71" w:rsidR="00BD5735" w:rsidRPr="00303195" w:rsidRDefault="00BD5735">
      <w:pPr>
        <w:spacing w:after="160" w:line="259" w:lineRule="auto"/>
        <w:rPr>
          <w:rFonts w:ascii="Times New Roman" w:hAnsi="Times New Roman" w:cs="Times New Roman"/>
        </w:rPr>
      </w:pPr>
    </w:p>
    <w:p w14:paraId="79AD201F" w14:textId="01B650EF" w:rsidR="00BD5735" w:rsidRPr="00303195" w:rsidRDefault="00BD5735">
      <w:pPr>
        <w:spacing w:after="160" w:line="259" w:lineRule="auto"/>
        <w:rPr>
          <w:rFonts w:ascii="Times New Roman" w:hAnsi="Times New Roman" w:cs="Times New Roman"/>
        </w:rPr>
      </w:pPr>
    </w:p>
    <w:p w14:paraId="4A4B841D" w14:textId="4E183B95" w:rsidR="00BD5735" w:rsidRPr="00303195" w:rsidRDefault="00BD5735">
      <w:pPr>
        <w:spacing w:after="160" w:line="259" w:lineRule="auto"/>
        <w:rPr>
          <w:rFonts w:ascii="Times New Roman" w:hAnsi="Times New Roman" w:cs="Times New Roman"/>
        </w:rPr>
      </w:pPr>
    </w:p>
    <w:p w14:paraId="12B294F4" w14:textId="6809159A" w:rsidR="00BD5735" w:rsidRPr="00303195" w:rsidRDefault="00BD5735">
      <w:pPr>
        <w:spacing w:after="160" w:line="259" w:lineRule="auto"/>
        <w:rPr>
          <w:rFonts w:ascii="Times New Roman" w:hAnsi="Times New Roman" w:cs="Times New Roman"/>
        </w:rPr>
      </w:pPr>
    </w:p>
    <w:p w14:paraId="6D6BEE14" w14:textId="77777777" w:rsidR="00FC26F8" w:rsidRPr="00303195" w:rsidRDefault="00FC26F8">
      <w:pPr>
        <w:spacing w:after="160" w:line="259" w:lineRule="auto"/>
        <w:rPr>
          <w:rFonts w:ascii="Times New Roman" w:hAnsi="Times New Roman" w:cs="Times New Roman"/>
        </w:rPr>
      </w:pPr>
    </w:p>
    <w:sectPr w:rsidR="00FC26F8" w:rsidRPr="00303195">
      <w:footerReference w:type="default" r:id="rId1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74B5E" w14:textId="77777777" w:rsidR="00A66FD1" w:rsidRDefault="00A66FD1" w:rsidP="00A30CD9">
      <w:pPr>
        <w:spacing w:after="0" w:line="240" w:lineRule="auto"/>
      </w:pPr>
      <w:r>
        <w:separator/>
      </w:r>
    </w:p>
  </w:endnote>
  <w:endnote w:type="continuationSeparator" w:id="0">
    <w:p w14:paraId="7BFEFE83" w14:textId="77777777" w:rsidR="00A66FD1" w:rsidRDefault="00A66FD1" w:rsidP="00A30C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5546116"/>
      <w:docPartObj>
        <w:docPartGallery w:val="Page Numbers (Bottom of Page)"/>
        <w:docPartUnique/>
      </w:docPartObj>
    </w:sdtPr>
    <w:sdtContent>
      <w:p w14:paraId="5FA0F3B8" w14:textId="4F8D8DA0" w:rsidR="00B06995" w:rsidRDefault="004C71AB">
        <w:pPr>
          <w:pStyle w:val="a9"/>
          <w:jc w:val="center"/>
        </w:pPr>
        <w:r>
          <w:rPr>
            <w:rFonts w:hint="eastAsia"/>
          </w:rPr>
          <w:t>1</w:t>
        </w:r>
      </w:p>
    </w:sdtContent>
  </w:sdt>
  <w:p w14:paraId="35D29A06" w14:textId="77777777" w:rsidR="00B06995" w:rsidRDefault="00B06995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3090113"/>
      <w:docPartObj>
        <w:docPartGallery w:val="Page Numbers (Bottom of Page)"/>
        <w:docPartUnique/>
      </w:docPartObj>
    </w:sdtPr>
    <w:sdtContent>
      <w:p w14:paraId="28E8F0F4" w14:textId="1AE19D3B" w:rsidR="00B7545D" w:rsidRDefault="004C71AB">
        <w:pPr>
          <w:pStyle w:val="a9"/>
          <w:jc w:val="center"/>
        </w:pPr>
        <w:r>
          <w:rPr>
            <w:rFonts w:hint="eastAsia"/>
          </w:rPr>
          <w:t>2</w:t>
        </w:r>
      </w:p>
      <w:p w14:paraId="486A68FB" w14:textId="4E6F156F" w:rsidR="00166756" w:rsidRDefault="00000000" w:rsidP="00537B28">
        <w:pPr>
          <w:pStyle w:val="a9"/>
        </w:pPr>
      </w:p>
    </w:sdtContent>
  </w:sdt>
  <w:p w14:paraId="354A4518" w14:textId="77777777" w:rsidR="00166756" w:rsidRDefault="00166756">
    <w:pPr>
      <w:pStyle w:val="a9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0040417"/>
      <w:docPartObj>
        <w:docPartGallery w:val="Page Numbers (Bottom of Page)"/>
        <w:docPartUnique/>
      </w:docPartObj>
    </w:sdtPr>
    <w:sdtContent>
      <w:p w14:paraId="5862B2D1" w14:textId="74DF540E" w:rsidR="002605FF" w:rsidRDefault="004C71AB">
        <w:pPr>
          <w:pStyle w:val="a9"/>
          <w:jc w:val="center"/>
        </w:pPr>
        <w:r>
          <w:rPr>
            <w:rFonts w:hint="eastAsia"/>
          </w:rPr>
          <w:t>3</w:t>
        </w:r>
      </w:p>
    </w:sdtContent>
  </w:sdt>
  <w:p w14:paraId="5D72F336" w14:textId="77777777" w:rsidR="002605FF" w:rsidRDefault="002605FF">
    <w:pPr>
      <w:pStyle w:val="a9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9194568"/>
      <w:docPartObj>
        <w:docPartGallery w:val="Page Numbers (Bottom of Page)"/>
        <w:docPartUnique/>
      </w:docPartObj>
    </w:sdtPr>
    <w:sdtContent>
      <w:p w14:paraId="4B682516" w14:textId="79B31F26" w:rsidR="002605FF" w:rsidRDefault="004C71AB">
        <w:pPr>
          <w:pStyle w:val="a9"/>
          <w:jc w:val="center"/>
        </w:pPr>
        <w:r>
          <w:rPr>
            <w:rFonts w:hint="eastAsia"/>
          </w:rPr>
          <w:t>4</w:t>
        </w:r>
      </w:p>
    </w:sdtContent>
  </w:sdt>
  <w:p w14:paraId="7563A943" w14:textId="77777777" w:rsidR="002605FF" w:rsidRDefault="002605FF">
    <w:pPr>
      <w:pStyle w:val="a9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8070841"/>
      <w:docPartObj>
        <w:docPartGallery w:val="Page Numbers (Bottom of Page)"/>
        <w:docPartUnique/>
      </w:docPartObj>
    </w:sdtPr>
    <w:sdtContent>
      <w:p w14:paraId="6BB3790A" w14:textId="23B040B7" w:rsidR="002605FF" w:rsidRDefault="004C71AB">
        <w:pPr>
          <w:pStyle w:val="a9"/>
          <w:jc w:val="center"/>
        </w:pPr>
        <w:r>
          <w:rPr>
            <w:rFonts w:hint="eastAsia"/>
          </w:rPr>
          <w:t>5</w:t>
        </w:r>
      </w:p>
    </w:sdtContent>
  </w:sdt>
  <w:p w14:paraId="5F3772F6" w14:textId="77777777" w:rsidR="002605FF" w:rsidRDefault="002605FF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9D058" w14:textId="77777777" w:rsidR="00A66FD1" w:rsidRDefault="00A66FD1" w:rsidP="00A30CD9">
      <w:pPr>
        <w:spacing w:after="0" w:line="240" w:lineRule="auto"/>
      </w:pPr>
      <w:r>
        <w:separator/>
      </w:r>
    </w:p>
  </w:footnote>
  <w:footnote w:type="continuationSeparator" w:id="0">
    <w:p w14:paraId="7AA026A0" w14:textId="77777777" w:rsidR="00A66FD1" w:rsidRDefault="00A66FD1" w:rsidP="00A30C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B5E"/>
    <w:rsid w:val="00001270"/>
    <w:rsid w:val="00003D92"/>
    <w:rsid w:val="0001381D"/>
    <w:rsid w:val="00025EB4"/>
    <w:rsid w:val="000339D6"/>
    <w:rsid w:val="00036CBD"/>
    <w:rsid w:val="000507D0"/>
    <w:rsid w:val="00061AD3"/>
    <w:rsid w:val="00061CEF"/>
    <w:rsid w:val="00067329"/>
    <w:rsid w:val="00072CF6"/>
    <w:rsid w:val="00081CB2"/>
    <w:rsid w:val="00082803"/>
    <w:rsid w:val="00084107"/>
    <w:rsid w:val="000A16A6"/>
    <w:rsid w:val="000A72CA"/>
    <w:rsid w:val="000B6DDB"/>
    <w:rsid w:val="000B73BA"/>
    <w:rsid w:val="000C515C"/>
    <w:rsid w:val="000D6752"/>
    <w:rsid w:val="00102F5A"/>
    <w:rsid w:val="001114DE"/>
    <w:rsid w:val="00114231"/>
    <w:rsid w:val="00115365"/>
    <w:rsid w:val="00115DB2"/>
    <w:rsid w:val="00122FE4"/>
    <w:rsid w:val="001350AD"/>
    <w:rsid w:val="0013548A"/>
    <w:rsid w:val="00135985"/>
    <w:rsid w:val="00140A52"/>
    <w:rsid w:val="00142953"/>
    <w:rsid w:val="00156317"/>
    <w:rsid w:val="00161C62"/>
    <w:rsid w:val="00166756"/>
    <w:rsid w:val="00166B8A"/>
    <w:rsid w:val="0017112C"/>
    <w:rsid w:val="00176518"/>
    <w:rsid w:val="001A586A"/>
    <w:rsid w:val="001A650D"/>
    <w:rsid w:val="001B56A8"/>
    <w:rsid w:val="001C49ED"/>
    <w:rsid w:val="001F7548"/>
    <w:rsid w:val="00206172"/>
    <w:rsid w:val="002111B3"/>
    <w:rsid w:val="00221882"/>
    <w:rsid w:val="00227183"/>
    <w:rsid w:val="002345E3"/>
    <w:rsid w:val="002440FD"/>
    <w:rsid w:val="002513C4"/>
    <w:rsid w:val="002571B0"/>
    <w:rsid w:val="00257BC6"/>
    <w:rsid w:val="00257C0B"/>
    <w:rsid w:val="002605FF"/>
    <w:rsid w:val="00265F91"/>
    <w:rsid w:val="00266DBB"/>
    <w:rsid w:val="002766CB"/>
    <w:rsid w:val="002965F8"/>
    <w:rsid w:val="002C2FE3"/>
    <w:rsid w:val="002C4F02"/>
    <w:rsid w:val="002F116D"/>
    <w:rsid w:val="002F263D"/>
    <w:rsid w:val="002F3A7E"/>
    <w:rsid w:val="002F67E7"/>
    <w:rsid w:val="00303195"/>
    <w:rsid w:val="00312511"/>
    <w:rsid w:val="00323815"/>
    <w:rsid w:val="00340C5E"/>
    <w:rsid w:val="0034254B"/>
    <w:rsid w:val="003602AC"/>
    <w:rsid w:val="0037186F"/>
    <w:rsid w:val="00382CEB"/>
    <w:rsid w:val="00386216"/>
    <w:rsid w:val="003905BB"/>
    <w:rsid w:val="003A0436"/>
    <w:rsid w:val="003A1C78"/>
    <w:rsid w:val="003B42F5"/>
    <w:rsid w:val="003B4EDB"/>
    <w:rsid w:val="003B53A4"/>
    <w:rsid w:val="003E1DF3"/>
    <w:rsid w:val="003E680A"/>
    <w:rsid w:val="00415351"/>
    <w:rsid w:val="00417960"/>
    <w:rsid w:val="00421ED5"/>
    <w:rsid w:val="004251B8"/>
    <w:rsid w:val="004435A2"/>
    <w:rsid w:val="004468F1"/>
    <w:rsid w:val="004714FC"/>
    <w:rsid w:val="00487580"/>
    <w:rsid w:val="00487C2F"/>
    <w:rsid w:val="004B360A"/>
    <w:rsid w:val="004C71AB"/>
    <w:rsid w:val="004D265F"/>
    <w:rsid w:val="004F0CDF"/>
    <w:rsid w:val="004F11CA"/>
    <w:rsid w:val="0050348C"/>
    <w:rsid w:val="00516A50"/>
    <w:rsid w:val="00524F04"/>
    <w:rsid w:val="00537B28"/>
    <w:rsid w:val="005402AA"/>
    <w:rsid w:val="005449BE"/>
    <w:rsid w:val="00547F0F"/>
    <w:rsid w:val="005666A6"/>
    <w:rsid w:val="00566769"/>
    <w:rsid w:val="0057726D"/>
    <w:rsid w:val="005813A3"/>
    <w:rsid w:val="00592B94"/>
    <w:rsid w:val="005976DF"/>
    <w:rsid w:val="005A1B66"/>
    <w:rsid w:val="005A68BF"/>
    <w:rsid w:val="005A72B8"/>
    <w:rsid w:val="005B5E46"/>
    <w:rsid w:val="005B629D"/>
    <w:rsid w:val="005D44A5"/>
    <w:rsid w:val="0061134A"/>
    <w:rsid w:val="00620EAC"/>
    <w:rsid w:val="0063094A"/>
    <w:rsid w:val="00646CC4"/>
    <w:rsid w:val="00653BE8"/>
    <w:rsid w:val="00663726"/>
    <w:rsid w:val="00664369"/>
    <w:rsid w:val="00672D0B"/>
    <w:rsid w:val="00677D18"/>
    <w:rsid w:val="006863B9"/>
    <w:rsid w:val="006948B8"/>
    <w:rsid w:val="006A217F"/>
    <w:rsid w:val="006A394B"/>
    <w:rsid w:val="006A4734"/>
    <w:rsid w:val="006B7A16"/>
    <w:rsid w:val="006C1E17"/>
    <w:rsid w:val="006C791B"/>
    <w:rsid w:val="006C7F04"/>
    <w:rsid w:val="006D3D8D"/>
    <w:rsid w:val="006E07A2"/>
    <w:rsid w:val="006E10CC"/>
    <w:rsid w:val="006E285C"/>
    <w:rsid w:val="00736D50"/>
    <w:rsid w:val="007539B5"/>
    <w:rsid w:val="00760C73"/>
    <w:rsid w:val="00783EEC"/>
    <w:rsid w:val="00793114"/>
    <w:rsid w:val="00796CE8"/>
    <w:rsid w:val="00797311"/>
    <w:rsid w:val="00797B71"/>
    <w:rsid w:val="007A16FC"/>
    <w:rsid w:val="007B65C7"/>
    <w:rsid w:val="007D2BEC"/>
    <w:rsid w:val="007D6477"/>
    <w:rsid w:val="007E059C"/>
    <w:rsid w:val="007E219B"/>
    <w:rsid w:val="008023C5"/>
    <w:rsid w:val="0080308F"/>
    <w:rsid w:val="00811A6C"/>
    <w:rsid w:val="008140AA"/>
    <w:rsid w:val="008170EA"/>
    <w:rsid w:val="00822B6A"/>
    <w:rsid w:val="00850EB9"/>
    <w:rsid w:val="008578DC"/>
    <w:rsid w:val="00891469"/>
    <w:rsid w:val="00893060"/>
    <w:rsid w:val="008A1B9A"/>
    <w:rsid w:val="008B2ADE"/>
    <w:rsid w:val="008B472A"/>
    <w:rsid w:val="008C5211"/>
    <w:rsid w:val="008E22EC"/>
    <w:rsid w:val="008F18EC"/>
    <w:rsid w:val="00915755"/>
    <w:rsid w:val="00917DAC"/>
    <w:rsid w:val="00952B09"/>
    <w:rsid w:val="00962B14"/>
    <w:rsid w:val="00967CFF"/>
    <w:rsid w:val="00973B4F"/>
    <w:rsid w:val="009748B6"/>
    <w:rsid w:val="00987F08"/>
    <w:rsid w:val="0099136C"/>
    <w:rsid w:val="0099167C"/>
    <w:rsid w:val="009A1314"/>
    <w:rsid w:val="009C2460"/>
    <w:rsid w:val="009D1C82"/>
    <w:rsid w:val="009D2BB9"/>
    <w:rsid w:val="009E1E73"/>
    <w:rsid w:val="009F1A6C"/>
    <w:rsid w:val="00A2070F"/>
    <w:rsid w:val="00A271FC"/>
    <w:rsid w:val="00A30CD9"/>
    <w:rsid w:val="00A47C52"/>
    <w:rsid w:val="00A53188"/>
    <w:rsid w:val="00A65958"/>
    <w:rsid w:val="00A66FD1"/>
    <w:rsid w:val="00A86A7F"/>
    <w:rsid w:val="00A94550"/>
    <w:rsid w:val="00A9575C"/>
    <w:rsid w:val="00AA124E"/>
    <w:rsid w:val="00AA7772"/>
    <w:rsid w:val="00AE50BC"/>
    <w:rsid w:val="00B06995"/>
    <w:rsid w:val="00B108D9"/>
    <w:rsid w:val="00B1098D"/>
    <w:rsid w:val="00B10D63"/>
    <w:rsid w:val="00B13E1D"/>
    <w:rsid w:val="00B2510B"/>
    <w:rsid w:val="00B31ADB"/>
    <w:rsid w:val="00B37FD5"/>
    <w:rsid w:val="00B502FE"/>
    <w:rsid w:val="00B521B0"/>
    <w:rsid w:val="00B60C8C"/>
    <w:rsid w:val="00B63ACF"/>
    <w:rsid w:val="00B64AC7"/>
    <w:rsid w:val="00B65AA9"/>
    <w:rsid w:val="00B674D7"/>
    <w:rsid w:val="00B7227B"/>
    <w:rsid w:val="00B7545D"/>
    <w:rsid w:val="00B84174"/>
    <w:rsid w:val="00B95DB9"/>
    <w:rsid w:val="00BA2553"/>
    <w:rsid w:val="00BA26FF"/>
    <w:rsid w:val="00BA3A01"/>
    <w:rsid w:val="00BA67DB"/>
    <w:rsid w:val="00BB5F0B"/>
    <w:rsid w:val="00BB6A6E"/>
    <w:rsid w:val="00BB6DAD"/>
    <w:rsid w:val="00BC26B0"/>
    <w:rsid w:val="00BC4B60"/>
    <w:rsid w:val="00BD5735"/>
    <w:rsid w:val="00BE7188"/>
    <w:rsid w:val="00BE725C"/>
    <w:rsid w:val="00BF282C"/>
    <w:rsid w:val="00BF486D"/>
    <w:rsid w:val="00C16CE4"/>
    <w:rsid w:val="00C312D6"/>
    <w:rsid w:val="00C42531"/>
    <w:rsid w:val="00C543BC"/>
    <w:rsid w:val="00C573EF"/>
    <w:rsid w:val="00C82102"/>
    <w:rsid w:val="00C82200"/>
    <w:rsid w:val="00C86692"/>
    <w:rsid w:val="00CC25B8"/>
    <w:rsid w:val="00CC6DAA"/>
    <w:rsid w:val="00CD2B5E"/>
    <w:rsid w:val="00CF7A56"/>
    <w:rsid w:val="00D2361B"/>
    <w:rsid w:val="00D428CC"/>
    <w:rsid w:val="00D55BA1"/>
    <w:rsid w:val="00D62408"/>
    <w:rsid w:val="00D63ADF"/>
    <w:rsid w:val="00D71215"/>
    <w:rsid w:val="00D720C4"/>
    <w:rsid w:val="00D754BC"/>
    <w:rsid w:val="00D94A43"/>
    <w:rsid w:val="00DC6B49"/>
    <w:rsid w:val="00DF0D66"/>
    <w:rsid w:val="00DF34C7"/>
    <w:rsid w:val="00DF7F6B"/>
    <w:rsid w:val="00E12E36"/>
    <w:rsid w:val="00E151C1"/>
    <w:rsid w:val="00E27E2A"/>
    <w:rsid w:val="00E33FCF"/>
    <w:rsid w:val="00E44886"/>
    <w:rsid w:val="00E5018B"/>
    <w:rsid w:val="00E520DA"/>
    <w:rsid w:val="00E52E67"/>
    <w:rsid w:val="00EA2B9B"/>
    <w:rsid w:val="00EC108B"/>
    <w:rsid w:val="00EC2B00"/>
    <w:rsid w:val="00EC6053"/>
    <w:rsid w:val="00ED4B28"/>
    <w:rsid w:val="00F04B53"/>
    <w:rsid w:val="00F10B30"/>
    <w:rsid w:val="00F23DFA"/>
    <w:rsid w:val="00F30E67"/>
    <w:rsid w:val="00F37ED9"/>
    <w:rsid w:val="00F52EB5"/>
    <w:rsid w:val="00F54E9A"/>
    <w:rsid w:val="00F71C96"/>
    <w:rsid w:val="00F848BD"/>
    <w:rsid w:val="00F9034A"/>
    <w:rsid w:val="00F96364"/>
    <w:rsid w:val="00FA1DC8"/>
    <w:rsid w:val="00FB4D63"/>
    <w:rsid w:val="00FC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388A3"/>
  <w15:chartTrackingRefBased/>
  <w15:docId w15:val="{1CFFC18E-7878-41F1-A7BD-F7E1433B0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0DA"/>
    <w:pPr>
      <w:spacing w:after="120" w:line="264" w:lineRule="auto"/>
    </w:pPr>
    <w:rPr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FA1DC8"/>
    <w:pPr>
      <w:spacing w:after="0" w:line="240" w:lineRule="auto"/>
    </w:pPr>
    <w:rPr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E448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44886"/>
    <w:rPr>
      <w:rFonts w:ascii="Segoe UI" w:hAnsi="Segoe UI" w:cs="Segoe UI"/>
      <w:sz w:val="18"/>
      <w:szCs w:val="18"/>
    </w:rPr>
  </w:style>
  <w:style w:type="paragraph" w:styleId="a5">
    <w:name w:val="Revision"/>
    <w:hidden/>
    <w:uiPriority w:val="99"/>
    <w:semiHidden/>
    <w:rsid w:val="00BA3A01"/>
    <w:pPr>
      <w:spacing w:after="0" w:line="240" w:lineRule="auto"/>
    </w:pPr>
    <w:rPr>
      <w:sz w:val="20"/>
      <w:szCs w:val="20"/>
    </w:rPr>
  </w:style>
  <w:style w:type="table" w:styleId="a6">
    <w:name w:val="Table Grid"/>
    <w:basedOn w:val="a1"/>
    <w:uiPriority w:val="39"/>
    <w:rsid w:val="00915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A30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30CD9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30CD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30CD9"/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524F04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4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88EAE466B87D41BB1149E9422CCFF6" ma:contentTypeVersion="13" ma:contentTypeDescription="Create a new document." ma:contentTypeScope="" ma:versionID="0244e0b7bcac4bc2b10d353a50da1126">
  <xsd:schema xmlns:xsd="http://www.w3.org/2001/XMLSchema" xmlns:xs="http://www.w3.org/2001/XMLSchema" xmlns:p="http://schemas.microsoft.com/office/2006/metadata/properties" xmlns:ns3="8ecdd6bf-3a9d-4322-8c55-469b37a3b5df" xmlns:ns4="4137c50d-d6f7-4962-91d1-11937850741a" targetNamespace="http://schemas.microsoft.com/office/2006/metadata/properties" ma:root="true" ma:fieldsID="b065103c62c38e8bd32536963daadd96" ns3:_="" ns4:_="">
    <xsd:import namespace="8ecdd6bf-3a9d-4322-8c55-469b37a3b5df"/>
    <xsd:import namespace="4137c50d-d6f7-4962-91d1-1193785074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cdd6bf-3a9d-4322-8c55-469b37a3b5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7c50d-d6f7-4962-91d1-1193785074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F047D2-8B6A-4B69-936E-5EF6983AB3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221982-43A0-4257-B79A-241BEF1C2BA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3CCB70D-531C-4B25-858C-6BCA0BE21C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cdd6bf-3a9d-4322-8c55-469b37a3b5df"/>
    <ds:schemaRef ds:uri="4137c50d-d6f7-4962-91d1-1193785074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E127566-C50D-4718-ACA9-FC72B9F4434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CUI</dc:creator>
  <cp:keywords/>
  <dc:description/>
  <cp:lastModifiedBy>Yan Dongdong</cp:lastModifiedBy>
  <cp:revision>20</cp:revision>
  <dcterms:created xsi:type="dcterms:W3CDTF">2022-07-06T09:10:00Z</dcterms:created>
  <dcterms:modified xsi:type="dcterms:W3CDTF">2022-07-15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88EAE466B87D41BB1149E9422CCFF6</vt:lpwstr>
  </property>
</Properties>
</file>